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12170" w14:textId="78DB55E2" w:rsidR="005D3476" w:rsidRPr="00F903B3" w:rsidRDefault="005C0A27" w:rsidP="00700A24">
      <w:pPr>
        <w:jc w:val="center"/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Supplementary material: 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Logistic regression analyses for the prediction of attitudes towards internet-based health care delivery based on </w:t>
      </w:r>
      <w:r w:rsidR="007A0E4C" w:rsidRPr="007A0E4C">
        <w:rPr>
          <w:rFonts w:cs="Arial"/>
          <w:b/>
          <w:sz w:val="16"/>
          <w:szCs w:val="16"/>
          <w:highlight w:val="yellow"/>
          <w:lang w:val="en-US"/>
        </w:rPr>
        <w:t>6</w:t>
      </w:r>
      <w:r w:rsidR="009824A4" w:rsidRPr="007A0E4C">
        <w:rPr>
          <w:rFonts w:cs="Arial"/>
          <w:b/>
          <w:sz w:val="16"/>
          <w:szCs w:val="16"/>
          <w:highlight w:val="yellow"/>
          <w:lang w:val="en-US"/>
        </w:rPr>
        <w:t xml:space="preserve"> predictors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: </w:t>
      </w:r>
      <w:r w:rsidR="00F7409A" w:rsidRPr="00F903B3">
        <w:rPr>
          <w:rFonts w:cs="Arial"/>
          <w:b/>
          <w:sz w:val="16"/>
          <w:szCs w:val="16"/>
          <w:lang w:val="en-US"/>
        </w:rPr>
        <w:t>sex</w:t>
      </w:r>
      <w:r w:rsidR="00EB54A9">
        <w:rPr>
          <w:rFonts w:cs="Arial"/>
          <w:b/>
          <w:sz w:val="16"/>
          <w:szCs w:val="16"/>
          <w:lang w:val="en-US"/>
        </w:rPr>
        <w:t>.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 age group</w:t>
      </w:r>
      <w:r w:rsidR="00EB54A9">
        <w:rPr>
          <w:rFonts w:cs="Arial"/>
          <w:b/>
          <w:sz w:val="16"/>
          <w:szCs w:val="16"/>
          <w:lang w:val="en-US"/>
        </w:rPr>
        <w:t>.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 education</w:t>
      </w:r>
      <w:r w:rsidR="00F7409A" w:rsidRPr="00F903B3">
        <w:rPr>
          <w:rFonts w:cs="Arial"/>
          <w:b/>
          <w:sz w:val="16"/>
          <w:szCs w:val="16"/>
          <w:lang w:val="en-US"/>
        </w:rPr>
        <w:t>al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 level</w:t>
      </w:r>
      <w:r w:rsidR="00EB54A9">
        <w:rPr>
          <w:rFonts w:cs="Arial"/>
          <w:b/>
          <w:sz w:val="16"/>
          <w:szCs w:val="16"/>
          <w:lang w:val="en-US"/>
        </w:rPr>
        <w:t>.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 income group</w:t>
      </w:r>
      <w:r w:rsidR="00EB54A9">
        <w:rPr>
          <w:rFonts w:cs="Arial"/>
          <w:b/>
          <w:sz w:val="16"/>
          <w:szCs w:val="16"/>
          <w:lang w:val="en-US"/>
        </w:rPr>
        <w:t>.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 population size</w:t>
      </w:r>
      <w:r w:rsidR="007A0E4C">
        <w:rPr>
          <w:rFonts w:cs="Arial"/>
          <w:b/>
          <w:sz w:val="16"/>
          <w:szCs w:val="16"/>
          <w:lang w:val="en-US"/>
        </w:rPr>
        <w:t xml:space="preserve"> </w:t>
      </w:r>
      <w:r w:rsidR="007A0E4C" w:rsidRPr="007A0E4C">
        <w:rPr>
          <w:rFonts w:cs="Arial"/>
          <w:b/>
          <w:sz w:val="16"/>
          <w:szCs w:val="16"/>
          <w:highlight w:val="yellow"/>
          <w:lang w:val="en-US"/>
        </w:rPr>
        <w:t>and previous experience</w:t>
      </w:r>
      <w:r w:rsidR="009824A4" w:rsidRPr="00F903B3">
        <w:rPr>
          <w:rFonts w:cs="Arial"/>
          <w:b/>
          <w:sz w:val="16"/>
          <w:szCs w:val="16"/>
          <w:lang w:val="en-US"/>
        </w:rPr>
        <w:t xml:space="preserve"> (for details please refer to main text)</w:t>
      </w:r>
    </w:p>
    <w:p w14:paraId="3F4E199B" w14:textId="3326CA52" w:rsidR="005D3476" w:rsidRPr="00F903B3" w:rsidRDefault="005D3476" w:rsidP="006056C2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>Use email to schedule visits:</w:t>
      </w:r>
    </w:p>
    <w:p w14:paraId="3354BAF6" w14:textId="77777777" w:rsidR="005B5FB4" w:rsidRPr="005B5FB4" w:rsidRDefault="005B5FB4" w:rsidP="005B5FB4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124"/>
        <w:gridCol w:w="1611"/>
        <w:gridCol w:w="1611"/>
      </w:tblGrid>
      <w:tr w:rsidR="00F903B3" w:rsidRPr="005B5FB4" w14:paraId="7A29D5D5" w14:textId="77777777" w:rsidTr="002E7099">
        <w:trPr>
          <w:cantSplit/>
        </w:trPr>
        <w:tc>
          <w:tcPr>
            <w:tcW w:w="14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52E9B" w14:textId="12C803D2" w:rsidR="005B5FB4" w:rsidRPr="005B5FB4" w:rsidRDefault="005B5FB4" w:rsidP="005B5F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F903B3" w:rsidRPr="00F903B3" w14:paraId="56BE8D3D" w14:textId="77777777" w:rsidTr="002E7099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D514E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24D9CD" w14:textId="3ED363C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Regress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coefficient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C47DB7" w14:textId="4EA7A59B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tandard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17B310" w14:textId="1088FCC2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3D67FE" w14:textId="725562F5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CB6CCA" w14:textId="50C251F4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196257" w14:textId="49CEEEB5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Exp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DE7F18" w14:textId="22A87344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F903B3">
              <w:rPr>
                <w:rFonts w:cs="Arial"/>
                <w:sz w:val="16"/>
                <w:szCs w:val="16"/>
                <w:lang w:val="en-US"/>
              </w:rPr>
              <w:t>95% confidence interval for EXP(B)</w:t>
            </w:r>
          </w:p>
        </w:tc>
      </w:tr>
      <w:tr w:rsidR="00F903B3" w:rsidRPr="00F903B3" w14:paraId="5F69C7CE" w14:textId="77777777" w:rsidTr="002E7099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D4EF9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0BA34A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8418E2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BB8F7D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7C6BC7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3F8211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6D98AB" w14:textId="77777777" w:rsidR="00700A24" w:rsidRPr="005B5FB4" w:rsidRDefault="00700A24" w:rsidP="00700A2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86D7CD" w14:textId="335AC58E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Low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119ABB" w14:textId="3C59A7DC" w:rsidR="00700A24" w:rsidRPr="005B5FB4" w:rsidRDefault="00700A24" w:rsidP="00700A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Upp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</w:tr>
      <w:tr w:rsidR="00683ABE" w:rsidRPr="00F903B3" w14:paraId="4123EE75" w14:textId="77777777" w:rsidTr="002E7099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231BCC" w14:textId="36EFB86C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step</w:t>
            </w:r>
            <w:proofErr w:type="spellEnd"/>
            <w:r w:rsidRPr="005B5FB4">
              <w:rPr>
                <w:rFonts w:cs="Arial"/>
                <w:sz w:val="16"/>
                <w:szCs w:val="16"/>
              </w:rPr>
              <w:t xml:space="preserve"> 1</w:t>
            </w: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EE6BE0" w14:textId="6591C063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ag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65+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AD5980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4F5758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6AEA0" w14:textId="1A71B125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07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5F9EE" w14:textId="137A7B8D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1F613" w14:textId="691D9AB8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CA3634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8E5A1C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623A955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  <w:tr w:rsidR="00683ABE" w:rsidRPr="00F903B3" w14:paraId="765FE3C9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7FCA69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84D1B2" w14:textId="4EEF61A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18-2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D724F" w14:textId="471DD413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3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6EF9B" w14:textId="4D3DFCED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2DBE8" w14:textId="1780BFC4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B41E1" w14:textId="044CD8AB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B0C1C" w14:textId="3BCF7364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C70EE" w14:textId="7E9744FE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151D60" w14:textId="5C2D0EDC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8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14A738" w14:textId="5F95F276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78</w:t>
            </w:r>
          </w:p>
        </w:tc>
      </w:tr>
      <w:tr w:rsidR="00683ABE" w:rsidRPr="00F903B3" w14:paraId="56898650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B28B0E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8D8DCC" w14:textId="5082357C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25-3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5B2AA" w14:textId="50DF015C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4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3D870" w14:textId="48638C2D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2E865" w14:textId="24AB6B91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5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A753D" w14:textId="48B6BE79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0617A" w14:textId="411CBBBA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867A0" w14:textId="5F717083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C4AF5" w14:textId="0B4865F8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5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446B6" w14:textId="0BB5B161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4</w:t>
            </w:r>
          </w:p>
        </w:tc>
      </w:tr>
      <w:tr w:rsidR="00683ABE" w:rsidRPr="00F903B3" w14:paraId="2CBAE7FC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F29A5E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8EE81" w14:textId="2E4AAC84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35-4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28322" w14:textId="645DF6BC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1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D9900" w14:textId="4A23F7A4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3732F" w14:textId="1172EE72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6B847" w14:textId="703E8616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84C57" w14:textId="7EE5CB08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5898F" w14:textId="4989F449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7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B18C7" w14:textId="1C4C7B50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125E5E" w14:textId="13CF8362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2</w:t>
            </w:r>
          </w:p>
        </w:tc>
      </w:tr>
      <w:tr w:rsidR="00683ABE" w:rsidRPr="00F903B3" w14:paraId="5DE0CC18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626BFE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5A0A6" w14:textId="01C90EF6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45-5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0F50A" w14:textId="02B00A92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580D5" w14:textId="24224208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C637D" w14:textId="6AA63656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192D8" w14:textId="7B7B3EAF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B398B" w14:textId="03B330D6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6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B5181" w14:textId="229D6CAC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28AB1" w14:textId="2ABC15EB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6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7F976B" w14:textId="2E28425D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1</w:t>
            </w:r>
          </w:p>
        </w:tc>
      </w:tr>
      <w:tr w:rsidR="00683ABE" w:rsidRPr="00F903B3" w14:paraId="6D1BB693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02A809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529A6" w14:textId="194FA00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55-6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BB0FB" w14:textId="228FDCDA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D14155" w14:textId="333A770E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443E7" w14:textId="4FE895D3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6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DCF95" w14:textId="35D32088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158BA" w14:textId="352DABFF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9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5A9FE" w14:textId="1A7197AC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7479E" w14:textId="79501611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5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536A23" w14:textId="083B41E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78</w:t>
            </w:r>
          </w:p>
        </w:tc>
      </w:tr>
      <w:tr w:rsidR="00683ABE" w:rsidRPr="00F903B3" w14:paraId="18C54604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381AF7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6F4F6C" w14:textId="3E5954C1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Educational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12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6A5F8" w14:textId="374839AE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3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9FCB9" w14:textId="00EB35BC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1390D" w14:textId="72B78B70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65427" w14:textId="3D8A6345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7515B" w14:textId="2829D610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8ED32" w14:textId="4449163C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2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06889" w14:textId="2C2E84EF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3733A7" w14:textId="344F87E0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19</w:t>
            </w:r>
          </w:p>
        </w:tc>
      </w:tr>
      <w:tr w:rsidR="00683ABE" w:rsidRPr="00F903B3" w14:paraId="0508E287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1BD1B5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8E6D1" w14:textId="3AC98888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Income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25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CBC681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8B0FE4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D6D2E" w14:textId="62293F8E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23EE5" w14:textId="78CDD52E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3D871" w14:textId="0FE9A8C7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834DA1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45E683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A9254D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  <w:tr w:rsidR="00683ABE" w:rsidRPr="00F903B3" w14:paraId="5A529365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E70991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66E62D" w14:textId="0D8A3325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1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938C5" w14:textId="247246BA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3B11D" w14:textId="36ED7989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E6D51" w14:textId="2567C55A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496B8" w14:textId="50425DD6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6BF99" w14:textId="518F6DE2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1379C" w14:textId="296EEA7A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5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F2C25" w14:textId="1171D6AB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8D646D" w14:textId="13502343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51</w:t>
            </w:r>
          </w:p>
        </w:tc>
      </w:tr>
      <w:tr w:rsidR="00683ABE" w:rsidRPr="00F903B3" w14:paraId="50785B52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ED75D0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D8A86" w14:textId="3B34C64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1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25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807FA" w14:textId="42E06BDE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0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6DEBB" w14:textId="56D874FD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B8EC4" w14:textId="12F1F695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6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0BF14" w14:textId="27F9E990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F6637" w14:textId="39C9F717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120DF" w14:textId="1C6A1B0A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7037F" w14:textId="59456D16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4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BDFBF9" w14:textId="04554298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66</w:t>
            </w:r>
          </w:p>
        </w:tc>
      </w:tr>
      <w:tr w:rsidR="00683ABE" w:rsidRPr="00F903B3" w14:paraId="2A4E5328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5426CA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60F099" w14:textId="17E8DBF8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Populat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500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FACF8E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F980B5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B7EFC" w14:textId="51F700A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5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38494" w14:textId="5049C6E2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20559" w14:textId="5078A5B6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E3EA2A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9B4E5B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19F810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  <w:tr w:rsidR="00683ABE" w:rsidRPr="00F903B3" w14:paraId="2E4ACE58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D8FB1A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5D88E" w14:textId="527C36BF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&lt; 5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19DB3" w14:textId="4B701B94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0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B94E7" w14:textId="4CD07602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C103A" w14:textId="233861C6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73E4A" w14:textId="50DFE422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D5FB7" w14:textId="6A790812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DF096" w14:textId="2D8C1B7A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6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35CC5" w14:textId="69CF210D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1AC6D6" w14:textId="42914AE9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08</w:t>
            </w:r>
          </w:p>
        </w:tc>
      </w:tr>
      <w:tr w:rsidR="00683ABE" w:rsidRPr="00F903B3" w14:paraId="31CD8A72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DACE34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255844" w14:textId="64F6C822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5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50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7E519" w14:textId="52465DB3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2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CB2FF" w14:textId="4A44201D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B9BFA" w14:textId="7A986AE3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8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BC0A1" w14:textId="39CBCD22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9AF3C" w14:textId="51CBF65F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148D55" w14:textId="502B5B8C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EA528" w14:textId="58AC92F6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6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92E0FA" w14:textId="537435F8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85</w:t>
            </w:r>
          </w:p>
        </w:tc>
      </w:tr>
      <w:tr w:rsidR="00683ABE" w:rsidRPr="00F903B3" w14:paraId="40769720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451706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11254" w14:textId="1E6AA4B2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ex (RG: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female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8EF7D" w14:textId="438E691E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8797C" w14:textId="0B7C2F13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95340" w14:textId="01E2A7BE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BA9D8" w14:textId="767D2CA8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FBD61" w14:textId="7FBD5115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0FA05" w14:textId="56303928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7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46C1A" w14:textId="0D39C18E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5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241CED" w14:textId="04EF61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7</w:t>
            </w:r>
          </w:p>
        </w:tc>
      </w:tr>
      <w:tr w:rsidR="00683ABE" w:rsidRPr="00F903B3" w14:paraId="41F9E9D4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401709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0B06C" w14:textId="62CF2EC3" w:rsidR="00683ABE" w:rsidRPr="00F903B3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Previous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experience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(RG: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no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D1E9E" w14:textId="768C8799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CC3EC9" w14:textId="5550B7D7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8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15F04" w14:textId="49207F9C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3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6E68F" w14:textId="57237500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7C814" w14:textId="017F9884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36FB8" w14:textId="0FDA5CEA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9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1D87D" w14:textId="5FDFDBEB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7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FAE396" w14:textId="117CC705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05</w:t>
            </w:r>
          </w:p>
        </w:tc>
      </w:tr>
      <w:tr w:rsidR="00683ABE" w:rsidRPr="00F903B3" w14:paraId="3CA1D3E2" w14:textId="77777777" w:rsidTr="002E709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90772D" w14:textId="77777777" w:rsidR="00683ABE" w:rsidRPr="005B5FB4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38B6F0" w14:textId="492E6900" w:rsidR="00683ABE" w:rsidRPr="005B5FB4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CEFADD" w14:textId="43EF9263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7ADCC8" w14:textId="35DE1113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0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74BF19" w14:textId="31484CA9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4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D3DEC7" w14:textId="05604F4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1630B7" w14:textId="693F8BEE" w:rsidR="00683ABE" w:rsidRPr="00EB54A9" w:rsidRDefault="00EB54A9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683AB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57ADB5" w14:textId="75FDB72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7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AAFA856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FD9ABD4" w14:textId="77777777" w:rsidR="00683ABE" w:rsidRPr="00EB54A9" w:rsidRDefault="00683ABE" w:rsidP="00683A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</w:tbl>
    <w:p w14:paraId="76A28BF8" w14:textId="4FB7E71A" w:rsidR="002E7099" w:rsidRPr="00F903B3" w:rsidRDefault="002E7099" w:rsidP="002E7099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RG: reference group. Predicted probability is of membership for </w:t>
      </w:r>
      <w:bookmarkStart w:id="0" w:name="_GoBack"/>
      <w:bookmarkEnd w:id="0"/>
      <w:r w:rsidR="00BA6DA2">
        <w:rPr>
          <w:rFonts w:cs="Arial"/>
          <w:b/>
          <w:sz w:val="16"/>
          <w:szCs w:val="16"/>
          <w:lang w:val="en-US"/>
        </w:rPr>
        <w:t>preference</w:t>
      </w:r>
      <w:r w:rsidRPr="00F903B3">
        <w:rPr>
          <w:rFonts w:cs="Arial"/>
          <w:b/>
          <w:sz w:val="16"/>
          <w:szCs w:val="16"/>
          <w:lang w:val="en-US"/>
        </w:rPr>
        <w:t xml:space="preserve"> towards the question asked. </w:t>
      </w:r>
    </w:p>
    <w:p w14:paraId="558A301C" w14:textId="31648095" w:rsidR="00DF7841" w:rsidRPr="00F903B3" w:rsidRDefault="00DF7841" w:rsidP="006056C2">
      <w:pPr>
        <w:rPr>
          <w:rFonts w:cs="Arial"/>
          <w:b/>
          <w:sz w:val="16"/>
          <w:szCs w:val="16"/>
          <w:lang w:val="en-US"/>
        </w:rPr>
      </w:pPr>
    </w:p>
    <w:p w14:paraId="77A5A8DF" w14:textId="16A03989" w:rsidR="00DF7841" w:rsidRPr="00F903B3" w:rsidRDefault="0023427E" w:rsidP="006056C2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lastRenderedPageBreak/>
        <w:t>Use email to report symptoms:</w:t>
      </w:r>
    </w:p>
    <w:p w14:paraId="23CA2C60" w14:textId="77777777" w:rsidR="00773C29" w:rsidRPr="00773C29" w:rsidRDefault="00773C29" w:rsidP="00773C29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124"/>
        <w:gridCol w:w="1611"/>
        <w:gridCol w:w="1611"/>
      </w:tblGrid>
      <w:tr w:rsidR="00F903B3" w:rsidRPr="00773C29" w14:paraId="2A11B0FF" w14:textId="77777777" w:rsidTr="00773C29">
        <w:trPr>
          <w:cantSplit/>
        </w:trPr>
        <w:tc>
          <w:tcPr>
            <w:tcW w:w="14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16A0" w14:textId="72C724FB" w:rsidR="00773C29" w:rsidRPr="00773C29" w:rsidRDefault="00773C29" w:rsidP="00773C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22"/>
              </w:rPr>
            </w:pPr>
          </w:p>
        </w:tc>
      </w:tr>
      <w:tr w:rsidR="00F903B3" w:rsidRPr="00773C29" w14:paraId="2992111A" w14:textId="77777777" w:rsidTr="00773C29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FFB4F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18C2EA" w14:textId="1B061758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Regress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coefficient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FA7436" w14:textId="53BA4E7A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tandard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48EFFF" w14:textId="2D619169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2BBBD6" w14:textId="131442FD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D1F568" w14:textId="0B5A8F39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C06980" w14:textId="2C3530BC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Exp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9C41B7" w14:textId="0F9B6A86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F903B3">
              <w:rPr>
                <w:rFonts w:cs="Arial"/>
                <w:sz w:val="16"/>
                <w:szCs w:val="16"/>
                <w:lang w:val="en-US"/>
              </w:rPr>
              <w:t>95% confidence interval for EXP(B)</w:t>
            </w:r>
          </w:p>
        </w:tc>
      </w:tr>
      <w:tr w:rsidR="00F903B3" w:rsidRPr="00773C29" w14:paraId="5235652C" w14:textId="77777777" w:rsidTr="00773C29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6E397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760D32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E4FBE0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9F8981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6AFE7E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B1FF71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A15975" w14:textId="77777777" w:rsidR="002019CD" w:rsidRPr="00773C29" w:rsidRDefault="002019CD" w:rsidP="002019C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F1BB50" w14:textId="5852626E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Low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ABD5C9" w14:textId="6B97084D" w:rsidR="002019CD" w:rsidRPr="00773C29" w:rsidRDefault="002019CD" w:rsidP="002019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Upp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</w:tr>
      <w:tr w:rsidR="00FE46C1" w:rsidRPr="00773C29" w14:paraId="61137B4F" w14:textId="77777777" w:rsidTr="00773C29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772B10" w14:textId="3852BED6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8"/>
                <w:szCs w:val="18"/>
              </w:rPr>
              <w:t>step</w:t>
            </w:r>
            <w:proofErr w:type="spellEnd"/>
            <w:r w:rsidRPr="00773C29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BBFC1A" w14:textId="23B69780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ag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65+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C32B83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693806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72CB3" w14:textId="37E09174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62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AA5CC" w14:textId="0CB5D024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7439F" w14:textId="48F03225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4A13A9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E11F9F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86FFE4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E46C1" w:rsidRPr="00773C29" w14:paraId="38CF043E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6E695B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CC91DC" w14:textId="2EDEBC8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18-2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4A1E7" w14:textId="1148C5B9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2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3F3DC" w14:textId="3F74D41E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F09B4" w14:textId="42153839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1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3FC81" w14:textId="1583942C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AD0F6" w14:textId="711F76CA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F16A7" w14:textId="7CA2FAF5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4E1BA" w14:textId="1388948D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A48D56" w14:textId="142A740A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00</w:t>
            </w:r>
          </w:p>
        </w:tc>
      </w:tr>
      <w:tr w:rsidR="00FE46C1" w:rsidRPr="00773C29" w14:paraId="2394FADB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E29CDB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871B3" w14:textId="31F35545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25-3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EA87B" w14:textId="4293EC8D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2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26952" w14:textId="133199A8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F6B8B" w14:textId="701F75D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D9DF8" w14:textId="2CA98606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21134" w14:textId="3DF55CEE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AD720" w14:textId="1C6353DA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1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BBB4C" w14:textId="42126692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4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3D0FD3" w14:textId="2D3C7C04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31</w:t>
            </w:r>
          </w:p>
        </w:tc>
      </w:tr>
      <w:tr w:rsidR="00FE46C1" w:rsidRPr="00773C29" w14:paraId="351904E1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6857EF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24464" w14:textId="5F1B03D1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35-4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67EA2" w14:textId="1CEB3F5F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3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4B935" w14:textId="5798BAFA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21479" w14:textId="4391B32B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84736" w14:textId="2D982369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0D9FA" w14:textId="7A6A838D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4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7334D" w14:textId="05D4F2EF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7BE87" w14:textId="075A7B1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752BAB" w14:textId="2C67AC4E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63</w:t>
            </w:r>
          </w:p>
        </w:tc>
      </w:tr>
      <w:tr w:rsidR="00FE46C1" w:rsidRPr="00773C29" w14:paraId="1E83EF9F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DD09B3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C9E954" w14:textId="2A6E5B45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45-5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8F211" w14:textId="4F078A1E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5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3B32A4" w14:textId="1AE2AD5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2ADD3" w14:textId="4DCE7970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32EDF" w14:textId="2A166372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A1C32" w14:textId="2AD58B86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87550" w14:textId="553BF570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7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98563" w14:textId="59775A9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EEDC3E" w14:textId="3C5185B8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5</w:t>
            </w:r>
          </w:p>
        </w:tc>
      </w:tr>
      <w:tr w:rsidR="00FE46C1" w:rsidRPr="00773C29" w14:paraId="607F886C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8C69F9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A4CAD" w14:textId="66B02095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55-6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C4CCF" w14:textId="3BDA993C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B715F" w14:textId="36EC0E0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930FD" w14:textId="565254C6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7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E92DD4" w14:textId="24516FEC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008A4" w14:textId="05448DC2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7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84156" w14:textId="1E486B29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F5E33" w14:textId="51E3F1E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2DC22F" w14:textId="6EB76CF3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61</w:t>
            </w:r>
          </w:p>
        </w:tc>
      </w:tr>
      <w:tr w:rsidR="00FE46C1" w:rsidRPr="00773C29" w14:paraId="745FE721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A1811C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2DBE6" w14:textId="0DDEEF04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Educational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12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AE064" w14:textId="3F2F8730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F545D" w14:textId="57E0893F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44D53" w14:textId="3F90E301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8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74551" w14:textId="06EE4808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AF7F0" w14:textId="1C575E59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67EEA" w14:textId="34324728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7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FBF3D" w14:textId="4E5E76E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4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D82DC1" w14:textId="54A8B8AD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40</w:t>
            </w:r>
          </w:p>
        </w:tc>
      </w:tr>
      <w:tr w:rsidR="00FE46C1" w:rsidRPr="00773C29" w14:paraId="7CA2B8D7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32C8AA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8D5FC" w14:textId="3C841BBC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Income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25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45EF2E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F567E4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F67CE" w14:textId="0B2529C6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9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DF25E" w14:textId="7B9B250C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80A9D" w14:textId="0CE45ABD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2C2831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0E9CB7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9F0C2B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E46C1" w:rsidRPr="00773C29" w14:paraId="79C62026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9A0D9D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8FD19" w14:textId="3328C660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1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2A9B5" w14:textId="6A8314EE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2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567E1" w14:textId="0457C89F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F2EDB" w14:textId="504FC77B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554CF" w14:textId="4E5DE2CF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36D74" w14:textId="0A4E8FBD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CAD654" w14:textId="5A5A8BA6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9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D3088" w14:textId="139CE0A4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8B86FA" w14:textId="586D4D39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96</w:t>
            </w:r>
          </w:p>
        </w:tc>
      </w:tr>
      <w:tr w:rsidR="00FE46C1" w:rsidRPr="00773C29" w14:paraId="087A094D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CC5168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5BE981" w14:textId="3E4F2ADD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1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25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9FB30" w14:textId="30D41C42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64E0F" w14:textId="2345E489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D6552" w14:textId="4D3868E2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4ECC1" w14:textId="463F083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B8C98" w14:textId="4B0B73B4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D6CF3" w14:textId="0CACF32A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1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975ED" w14:textId="32C7110A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6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1DE229" w14:textId="13B57508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2</w:t>
            </w:r>
          </w:p>
        </w:tc>
      </w:tr>
      <w:tr w:rsidR="00FE46C1" w:rsidRPr="00773C29" w14:paraId="4B586E0B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C3909C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8F8F03" w14:textId="7E2C3FE4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Populat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500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6E0D80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08D62B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D1467" w14:textId="3BBB658D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2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472BB" w14:textId="18ADCECC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25C6E" w14:textId="18ED1B10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E0C265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8EA61B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875F1C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E46C1" w:rsidRPr="00773C29" w14:paraId="7238C442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8270AB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90D57" w14:textId="029C0558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&lt; 5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18571" w14:textId="709439DD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3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91ACB" w14:textId="2B320686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58FF3" w14:textId="28CFFDA5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02B94" w14:textId="5B1727D9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49F7C" w14:textId="62533488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74644" w14:textId="556B39FA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F7FF5" w14:textId="3458A42A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3CD15E" w14:textId="2D7239CD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3</w:t>
            </w:r>
          </w:p>
        </w:tc>
      </w:tr>
      <w:tr w:rsidR="00FE46C1" w:rsidRPr="00773C29" w14:paraId="17A94204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CE1244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F6FAE" w14:textId="3685A9A8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5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50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C29CC" w14:textId="7948D1A8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C4ACE" w14:textId="0D4F2AA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E968D" w14:textId="5019403F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1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297A2" w14:textId="58C77C91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1FF7CC" w14:textId="0990106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20DB2" w14:textId="6D3825B1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45588" w14:textId="23927AF6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5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D22384" w14:textId="70ECDB44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19</w:t>
            </w:r>
          </w:p>
        </w:tc>
      </w:tr>
      <w:tr w:rsidR="00FE46C1" w:rsidRPr="00773C29" w14:paraId="3F08793E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565CBB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306480" w14:textId="40CA5DB6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ex (RG: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female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C51EC" w14:textId="4E497123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FB941" w14:textId="1FCBA53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2C962" w14:textId="7CCFFF26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6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4751D" w14:textId="5B4F1479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DC26F" w14:textId="06858319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9018E" w14:textId="4F9818DA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D6746" w14:textId="6DB1A5D8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4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EFB53C" w14:textId="14BC9B08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72</w:t>
            </w:r>
          </w:p>
        </w:tc>
      </w:tr>
      <w:tr w:rsidR="00FE46C1" w:rsidRPr="00773C29" w14:paraId="6ADCC1B1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9C293E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E70BAF" w14:textId="31FF9A10" w:rsidR="00FE46C1" w:rsidRPr="00F903B3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Previous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experience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(RG: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no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82273" w14:textId="2AC262EC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6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E6282" w14:textId="540F4580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2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5C8B4" w14:textId="7864EA11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4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17310" w14:textId="5957358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80634" w14:textId="5B8FBC1B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2C71D" w14:textId="3A4643F3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9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D95A6" w14:textId="67075E38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0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D2F3B8" w14:textId="12C07322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31</w:t>
            </w:r>
          </w:p>
        </w:tc>
      </w:tr>
      <w:tr w:rsidR="00FE46C1" w:rsidRPr="00773C29" w14:paraId="4A33F3F9" w14:textId="77777777" w:rsidTr="00773C2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200D13" w14:textId="77777777" w:rsidR="00FE46C1" w:rsidRPr="00773C2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A26BAB" w14:textId="2E79EB21" w:rsidR="00FE46C1" w:rsidRPr="00773C2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0949D3" w14:textId="3202A6F4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5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620129" w14:textId="6237F1F6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D3761C" w14:textId="18A2E5DC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6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66DF73" w14:textId="342B9246" w:rsidR="00FE46C1" w:rsidRPr="00EB54A9" w:rsidRDefault="00FE46C1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96F8FF" w14:textId="36F25367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DB2DA5" w14:textId="1CF485B9" w:rsidR="00FE46C1" w:rsidRPr="00EB54A9" w:rsidRDefault="00EB54A9" w:rsidP="00FE4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E46C1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372F912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CC9F11E" w14:textId="77777777" w:rsidR="00FE46C1" w:rsidRPr="00EB54A9" w:rsidRDefault="00FE46C1" w:rsidP="00FE46C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06C79E26" w14:textId="2103B4E0" w:rsidR="002019CD" w:rsidRPr="00F903B3" w:rsidRDefault="002019CD" w:rsidP="002019CD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RG: reference group. Predicted probability is of membership for </w:t>
      </w:r>
      <w:r w:rsidR="00BA6DA2">
        <w:rPr>
          <w:rFonts w:cs="Arial"/>
          <w:b/>
          <w:sz w:val="16"/>
          <w:szCs w:val="16"/>
          <w:lang w:val="en-US"/>
        </w:rPr>
        <w:t>preference</w:t>
      </w:r>
      <w:r w:rsidRPr="00F903B3">
        <w:rPr>
          <w:rFonts w:cs="Arial"/>
          <w:b/>
          <w:sz w:val="16"/>
          <w:szCs w:val="16"/>
          <w:lang w:val="en-US"/>
        </w:rPr>
        <w:t xml:space="preserve"> towards the question asked. </w:t>
      </w:r>
    </w:p>
    <w:p w14:paraId="7E16E6D0" w14:textId="76C46731" w:rsidR="00773C29" w:rsidRPr="00F903B3" w:rsidRDefault="00773C29" w:rsidP="00773C29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67B7C40D" w14:textId="0FE90D4E" w:rsidR="00AD5ED2" w:rsidRPr="00F903B3" w:rsidRDefault="00AD5ED2" w:rsidP="00773C29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158800F6" w14:textId="1D9998DD" w:rsidR="00AD5ED2" w:rsidRPr="00F903B3" w:rsidRDefault="00AD5ED2" w:rsidP="00773C29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130BE981" w14:textId="64B70AB1" w:rsidR="00064CEE" w:rsidRPr="00064CEE" w:rsidRDefault="00AD5ED2" w:rsidP="00064CEE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lastRenderedPageBreak/>
        <w:t>Use of videoconferencing:</w:t>
      </w: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124"/>
        <w:gridCol w:w="1611"/>
        <w:gridCol w:w="1611"/>
      </w:tblGrid>
      <w:tr w:rsidR="00F903B3" w:rsidRPr="00064CEE" w14:paraId="4CF29849" w14:textId="77777777" w:rsidTr="00064CEE">
        <w:trPr>
          <w:cantSplit/>
        </w:trPr>
        <w:tc>
          <w:tcPr>
            <w:tcW w:w="14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9AB04" w14:textId="43DCC1AA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22"/>
              </w:rPr>
            </w:pPr>
          </w:p>
        </w:tc>
      </w:tr>
      <w:tr w:rsidR="00F903B3" w:rsidRPr="00F903B3" w14:paraId="37361FB4" w14:textId="77777777" w:rsidTr="00064CEE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90E93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40E003" w14:textId="6236B32F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Regress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coefficient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DEBF48" w14:textId="67850F0D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tandard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5D3873" w14:textId="769F6506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4B6107" w14:textId="5BF38852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D62DCD" w14:textId="28C1966B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A7C64D" w14:textId="25B45E8A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Exp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6F2DA0" w14:textId="139B9B8B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F903B3">
              <w:rPr>
                <w:rFonts w:cs="Arial"/>
                <w:sz w:val="16"/>
                <w:szCs w:val="16"/>
                <w:lang w:val="en-US"/>
              </w:rPr>
              <w:t>95% confidence interval for EXP(B)</w:t>
            </w:r>
          </w:p>
        </w:tc>
      </w:tr>
      <w:tr w:rsidR="00F903B3" w:rsidRPr="00F903B3" w14:paraId="17B1A710" w14:textId="77777777" w:rsidTr="00064CEE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B084B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29FF29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2EA08A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D17D0A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B6B73B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A04108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EB8747" w14:textId="77777777" w:rsidR="00064CEE" w:rsidRPr="00064CEE" w:rsidRDefault="00064CEE" w:rsidP="00064C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B1918D" w14:textId="53AADAF1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Low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299123" w14:textId="5C9E3946" w:rsidR="00064CEE" w:rsidRPr="00064CEE" w:rsidRDefault="00064CEE" w:rsidP="00064C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Upp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</w:tr>
      <w:tr w:rsidR="001E53EE" w:rsidRPr="00F903B3" w14:paraId="4DF9E29E" w14:textId="77777777" w:rsidTr="00064CEE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62BEE5" w14:textId="0904486D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step</w:t>
            </w:r>
            <w:proofErr w:type="spellEnd"/>
            <w:r w:rsidRPr="00064CEE">
              <w:rPr>
                <w:rFonts w:cs="Arial"/>
                <w:sz w:val="16"/>
                <w:szCs w:val="16"/>
              </w:rPr>
              <w:t xml:space="preserve"> 1</w:t>
            </w: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225DF" w14:textId="3CF5F922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ag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65+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B384D8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FC5272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3C28C" w14:textId="79A94A9A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21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B3441" w14:textId="4C36670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0485A" w14:textId="063D8963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3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347B02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600586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C09AA7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  <w:tr w:rsidR="001E53EE" w:rsidRPr="00F903B3" w14:paraId="3713A522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779B19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5BD70" w14:textId="436353B6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18-2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143BB" w14:textId="176585A8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0592B" w14:textId="22EF7D94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9803D" w14:textId="26150BB4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3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99827" w14:textId="053BBBAE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ECA89" w14:textId="045EEBD0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CD6B8" w14:textId="51469806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60885" w14:textId="5125FE7F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18838" w14:textId="75B59CEE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8</w:t>
            </w:r>
          </w:p>
        </w:tc>
      </w:tr>
      <w:tr w:rsidR="001E53EE" w:rsidRPr="00F903B3" w14:paraId="673A3670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B2EC8F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9F04E" w14:textId="548F3619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25-3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4CFAE" w14:textId="17D974AF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7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01D0D" w14:textId="11AC7B48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76992" w14:textId="6F064B86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4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9C474" w14:textId="062EADA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27BBD" w14:textId="251BFB31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20D8D" w14:textId="006FEC1C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6EB8DC" w14:textId="7D8EA40E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1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B69335" w14:textId="6C31CF14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31</w:t>
            </w:r>
          </w:p>
        </w:tc>
      </w:tr>
      <w:tr w:rsidR="001E53EE" w:rsidRPr="00F903B3" w14:paraId="03720561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74CE4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D9761" w14:textId="151B33C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35-4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521D3" w14:textId="75EE42FF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3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FA7B1" w14:textId="5105378B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11DDF" w14:textId="75953D2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5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3D56C" w14:textId="65BDC2F0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F48CF" w14:textId="32D9E536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4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8E5FF" w14:textId="333E38D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C3556" w14:textId="11F9C85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570BF2" w14:textId="762BBED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1</w:t>
            </w:r>
          </w:p>
        </w:tc>
      </w:tr>
      <w:tr w:rsidR="001E53EE" w:rsidRPr="00F903B3" w14:paraId="69228956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451223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59B05" w14:textId="4F9E12D6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45-5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8E249" w14:textId="7B1CF110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FDF1B1" w14:textId="0D84283E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E1813" w14:textId="3E178801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5E65A5" w14:textId="534F4E20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E557E" w14:textId="76952EB4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7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2817D" w14:textId="76C1D708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6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E7385" w14:textId="4ABE9C44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6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62B0B9" w14:textId="29C57032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9</w:t>
            </w:r>
          </w:p>
        </w:tc>
      </w:tr>
      <w:tr w:rsidR="001E53EE" w:rsidRPr="00F903B3" w14:paraId="17829FB0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FBAA2A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C0C1D" w14:textId="7E4588C2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55-6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97BF2" w14:textId="16164176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4AA5D" w14:textId="3D1FB964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87526" w14:textId="046619D6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0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30898" w14:textId="79B97D9B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D5296" w14:textId="188F068A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61425" w14:textId="46584ED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9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F8623" w14:textId="4BB66CEE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3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09DD7B" w14:textId="6152F22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96</w:t>
            </w:r>
          </w:p>
        </w:tc>
      </w:tr>
      <w:tr w:rsidR="001E53EE" w:rsidRPr="00F903B3" w14:paraId="0FCEB6AF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34DAEA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EEA6B" w14:textId="4C9C85B1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Educational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12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3F98A" w14:textId="6476A1D2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1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907D6" w14:textId="26D40E92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E7B60" w14:textId="19712E1B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FFB86" w14:textId="4B32F12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121DE" w14:textId="485CF78D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D017D" w14:textId="3FD9C046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EE8F5" w14:textId="1055AB2B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2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CBE2F6" w14:textId="73581E78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6</w:t>
            </w:r>
          </w:p>
        </w:tc>
      </w:tr>
      <w:tr w:rsidR="001E53EE" w:rsidRPr="00F903B3" w14:paraId="6936E444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431DB6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78332" w14:textId="2BC1C406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Income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25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D0D1DC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0F9D58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40A30" w14:textId="101DD42F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3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7CFBE" w14:textId="1769EDC0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9930D" w14:textId="3C232259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9B2A45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B17D05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160E80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  <w:tr w:rsidR="001E53EE" w:rsidRPr="00F903B3" w14:paraId="7B1DBC82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E00581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0168F" w14:textId="4389E329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1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E269F" w14:textId="5A5E4310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8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C5DDB" w14:textId="3DFE99C2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967F6" w14:textId="7EA6C18A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61431" w14:textId="20FA57E8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1951C" w14:textId="03F8E3F5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23001" w14:textId="0BF2A751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1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89898" w14:textId="444A7B43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0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92A702" w14:textId="36303849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37</w:t>
            </w:r>
          </w:p>
        </w:tc>
      </w:tr>
      <w:tr w:rsidR="001E53EE" w:rsidRPr="00F903B3" w14:paraId="50CCDAEF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5BDB0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AE986" w14:textId="1BDC729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1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25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D7253" w14:textId="641DA110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7C047" w14:textId="50210232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853D0" w14:textId="40831864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4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41B3E" w14:textId="738811BF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5FAB4" w14:textId="6FE43EE8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FBBC9" w14:textId="30F99244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6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3D32D" w14:textId="00834CA1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7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49584A" w14:textId="7945265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75</w:t>
            </w:r>
          </w:p>
        </w:tc>
      </w:tr>
      <w:tr w:rsidR="001E53EE" w:rsidRPr="00F903B3" w14:paraId="5B39EE74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F7EAAC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2BF40" w14:textId="7324C466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Populat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500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9FA9E8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45F0D7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52D7D" w14:textId="61553308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EF5E4" w14:textId="5991782E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C11BB" w14:textId="6521D1D9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D10DF8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11D788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8660BC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  <w:tr w:rsidR="001E53EE" w:rsidRPr="00F903B3" w14:paraId="08891BAB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7DB008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D6FF37" w14:textId="648F6A13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>&lt; 5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9D8CB" w14:textId="09386011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3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EA83B" w14:textId="307A8C57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8BA07" w14:textId="4613A962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9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542CE" w14:textId="2E4A532D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0D5BD" w14:textId="2A9237C2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4AC11" w14:textId="19E969EE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A047B" w14:textId="2C3938C6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2AC9B6" w14:textId="0660BA1B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38</w:t>
            </w:r>
          </w:p>
        </w:tc>
      </w:tr>
      <w:tr w:rsidR="001E53EE" w:rsidRPr="00F903B3" w14:paraId="26D86693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F72CB7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B27CC" w14:textId="6CE53FD4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5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50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2833D" w14:textId="2082CFE6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1BBF7" w14:textId="060EAB19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4AF7F" w14:textId="0E3210F3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7D80E4" w14:textId="081EDE63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677EE" w14:textId="516DD6C9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3BBC7" w14:textId="0AC3A860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7A4B9" w14:textId="35BFCCAE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1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F72878" w14:textId="41A23D3D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53</w:t>
            </w:r>
          </w:p>
        </w:tc>
      </w:tr>
      <w:tr w:rsidR="001E53EE" w:rsidRPr="00F903B3" w14:paraId="55D8EA42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E3ED4B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33290" w14:textId="31CE9B8E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ex (RG: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female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76965" w14:textId="078803EB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E3328A" w14:textId="2958733F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6BE2F" w14:textId="50496D3E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AFA0D" w14:textId="109DBDF0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78AA1" w14:textId="50328CB6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3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E2E63" w14:textId="2C08A50E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65504" w14:textId="3461AC96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4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B87E7B" w14:textId="42B4C559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20</w:t>
            </w:r>
          </w:p>
        </w:tc>
      </w:tr>
      <w:tr w:rsidR="001E53EE" w:rsidRPr="00F903B3" w14:paraId="759D3BC2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2FCB07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C93A1" w14:textId="2C0A7FBB" w:rsidR="001E53EE" w:rsidRPr="00F903B3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Previous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experience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(RG: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no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830ED" w14:textId="2852B86F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9B8BB" w14:textId="5338D7C3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0C676" w14:textId="728ADA72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A5F54" w14:textId="6E0E795E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7F7C7" w14:textId="0197E7A3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95419" w14:textId="37420D59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1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C35E0" w14:textId="2F6E5731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BB9057" w14:textId="0E117C15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2</w:t>
            </w:r>
          </w:p>
        </w:tc>
      </w:tr>
      <w:tr w:rsidR="001E53EE" w:rsidRPr="00F903B3" w14:paraId="474FF449" w14:textId="77777777" w:rsidTr="00064CEE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9FBAF1" w14:textId="77777777" w:rsidR="001E53EE" w:rsidRPr="00064CEE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D3AF00" w14:textId="5E327405" w:rsidR="001E53EE" w:rsidRPr="00064CEE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ED9228" w14:textId="4088E2EA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0CC573" w14:textId="706B4D16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FF9A1B" w14:textId="4B2997DC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C7C2AA" w14:textId="3899F1B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83F130" w14:textId="26F4FDAA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C89AFA" w14:textId="5C04DF1D" w:rsidR="001E53EE" w:rsidRPr="00EB54A9" w:rsidRDefault="00EB54A9" w:rsidP="001E53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6"/>
                <w:szCs w:val="16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1E53E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8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BEE28CF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AA06BB0" w14:textId="77777777" w:rsidR="001E53EE" w:rsidRPr="00EB54A9" w:rsidRDefault="001E53EE" w:rsidP="001E53E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</w:tbl>
    <w:p w14:paraId="0E153E42" w14:textId="51BD2CDE" w:rsidR="00064CEE" w:rsidRPr="00F903B3" w:rsidRDefault="00064CEE" w:rsidP="00064CEE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RG: reference group. Predicted probability is of membership for </w:t>
      </w:r>
      <w:r w:rsidR="00BA6DA2">
        <w:rPr>
          <w:rFonts w:cs="Arial"/>
          <w:b/>
          <w:sz w:val="16"/>
          <w:szCs w:val="16"/>
          <w:lang w:val="en-US"/>
        </w:rPr>
        <w:t>preference</w:t>
      </w:r>
      <w:r w:rsidRPr="00F903B3">
        <w:rPr>
          <w:rFonts w:cs="Arial"/>
          <w:b/>
          <w:sz w:val="16"/>
          <w:szCs w:val="16"/>
          <w:lang w:val="en-US"/>
        </w:rPr>
        <w:t xml:space="preserve"> towards the question asked. </w:t>
      </w:r>
    </w:p>
    <w:p w14:paraId="11D3F3C1" w14:textId="77777777" w:rsidR="00E45D3E" w:rsidRPr="00F903B3" w:rsidRDefault="00E45D3E" w:rsidP="00AD5ED2">
      <w:pPr>
        <w:rPr>
          <w:rFonts w:cs="Arial"/>
          <w:sz w:val="16"/>
          <w:szCs w:val="16"/>
          <w:lang w:val="en-US"/>
        </w:rPr>
      </w:pPr>
    </w:p>
    <w:p w14:paraId="288A124E" w14:textId="5F4A72A0" w:rsidR="00AD5ED2" w:rsidRPr="00773C29" w:rsidRDefault="00AD5ED2" w:rsidP="00773C29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3DF5185C" w14:textId="7EB45A35" w:rsidR="00667D2B" w:rsidRPr="00F903B3" w:rsidRDefault="00667D2B" w:rsidP="006056C2">
      <w:pPr>
        <w:rPr>
          <w:rFonts w:cs="Arial"/>
          <w:b/>
          <w:sz w:val="16"/>
          <w:szCs w:val="16"/>
          <w:lang w:val="en-US"/>
        </w:rPr>
      </w:pPr>
    </w:p>
    <w:p w14:paraId="56F3E102" w14:textId="372E7CCB" w:rsidR="00667D2B" w:rsidRPr="00F903B3" w:rsidRDefault="00667D2B" w:rsidP="00667D2B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lastRenderedPageBreak/>
        <w:t>Use of videoconferencing with &gt; 1 physician:</w:t>
      </w:r>
    </w:p>
    <w:p w14:paraId="1490CD40" w14:textId="77777777" w:rsidR="008D199B" w:rsidRPr="008D199B" w:rsidRDefault="008D199B" w:rsidP="008D199B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124"/>
        <w:gridCol w:w="1611"/>
        <w:gridCol w:w="1611"/>
      </w:tblGrid>
      <w:tr w:rsidR="00F903B3" w:rsidRPr="008D199B" w14:paraId="5ED04CB2" w14:textId="77777777" w:rsidTr="008D199B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35D5A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E12A67" w14:textId="47AB1E56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Regress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coefficient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2469B1" w14:textId="0AB79AFE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tandard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F76E95" w14:textId="40C1BC45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5A4EAE" w14:textId="63606D2B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892921" w14:textId="0548FD1E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FB8825" w14:textId="5C2309FD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Exp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A2ACE9" w14:textId="4743218D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F903B3">
              <w:rPr>
                <w:rFonts w:cs="Arial"/>
                <w:sz w:val="16"/>
                <w:szCs w:val="16"/>
                <w:lang w:val="en-US"/>
              </w:rPr>
              <w:t>95% confidence interval for EXP(B)</w:t>
            </w:r>
          </w:p>
        </w:tc>
      </w:tr>
      <w:tr w:rsidR="00F903B3" w:rsidRPr="008D199B" w14:paraId="6B4ECB14" w14:textId="77777777" w:rsidTr="008D199B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B31A3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4C2669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6A6F12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33F913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E751B3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362D59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7689C6" w14:textId="77777777" w:rsidR="00684913" w:rsidRPr="008D199B" w:rsidRDefault="00684913" w:rsidP="0068491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902DA0" w14:textId="756AF49D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Low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330B8C" w14:textId="2337156F" w:rsidR="00684913" w:rsidRPr="008D199B" w:rsidRDefault="00684913" w:rsidP="006849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Upp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</w:tr>
      <w:tr w:rsidR="003532B8" w:rsidRPr="008D199B" w14:paraId="65C4E194" w14:textId="77777777" w:rsidTr="008D199B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D1BA92" w14:textId="43CE802E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8"/>
                <w:szCs w:val="18"/>
              </w:rPr>
              <w:t>step</w:t>
            </w:r>
            <w:proofErr w:type="spellEnd"/>
            <w:r w:rsidRPr="008D199B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F5A11" w14:textId="3FE8B5C9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ag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65+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5F0EA6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C1D34A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3A7AE" w14:textId="379B5148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19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4AA56" w14:textId="4480D231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75CEB" w14:textId="34879D2B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D45546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D83738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CB428C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532B8" w:rsidRPr="008D199B" w14:paraId="77E9EF2C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0EDA1C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23ADD" w14:textId="5D92A660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18-2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91032" w14:textId="4C5E7ECB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3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F14D2" w14:textId="202278BF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EA124" w14:textId="528EC03D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8CEA6" w14:textId="6F17F936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C97B6" w14:textId="2D2265B2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5000E" w14:textId="06457DCA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FD1E2" w14:textId="56B72F00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6398CE" w14:textId="3B69A7B8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55</w:t>
            </w:r>
          </w:p>
        </w:tc>
      </w:tr>
      <w:tr w:rsidR="003532B8" w:rsidRPr="008D199B" w14:paraId="5ECEE1F5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89711B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C4F80C" w14:textId="5E05A038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25-3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C92AB" w14:textId="35D020C2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6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36757" w14:textId="7A733073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03772" w14:textId="6DA8D258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BC4CA" w14:textId="7ED80770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951F3" w14:textId="3EA47A75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9A593" w14:textId="19CE9DA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1F17C" w14:textId="02AA66ED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7A1044" w14:textId="2316E802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32</w:t>
            </w:r>
          </w:p>
        </w:tc>
      </w:tr>
      <w:tr w:rsidR="003532B8" w:rsidRPr="008D199B" w14:paraId="28AB7FD5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BF6B5D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6B62F" w14:textId="18E05B0A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35-4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81C64" w14:textId="7010EB03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0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5F0B5" w14:textId="3925AEFF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03B6D" w14:textId="13EF1E4C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49F2F" w14:textId="4866DA0D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BBF12" w14:textId="17BD4B10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7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DC5B8" w14:textId="09F7B624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0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6F5D0" w14:textId="1DB6878E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6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F121D3" w14:textId="53A6C2D3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36</w:t>
            </w:r>
          </w:p>
        </w:tc>
      </w:tr>
      <w:tr w:rsidR="003532B8" w:rsidRPr="008D199B" w14:paraId="7144506E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53E299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8E7B6" w14:textId="7211482D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45-5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E330C" w14:textId="1E6A8FFF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3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905A3" w14:textId="4E3AFD26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A137C" w14:textId="6E1C29EC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3A4AA6" w14:textId="71F0CB1A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E8A8A" w14:textId="7AB333D1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58780" w14:textId="3D670788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C429E" w14:textId="65F139ED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0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24A7C0" w14:textId="53222650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7</w:t>
            </w:r>
          </w:p>
        </w:tc>
      </w:tr>
      <w:tr w:rsidR="003532B8" w:rsidRPr="008D199B" w14:paraId="555E1ABA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CE8A70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1DBE7" w14:textId="1C0AD35F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55-6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E185D" w14:textId="7C1E5DD3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993C1" w14:textId="59296765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64992" w14:textId="074EFD6F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16CE9" w14:textId="2025B91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BFEAF" w14:textId="22D71246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5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669D2" w14:textId="75E5DC50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68D02" w14:textId="0DB65475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0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2C58F9" w14:textId="01494D43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40</w:t>
            </w:r>
          </w:p>
        </w:tc>
      </w:tr>
      <w:tr w:rsidR="003532B8" w:rsidRPr="008D199B" w14:paraId="38FA0438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343C59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BCF96" w14:textId="665BA213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Educational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12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7A29C" w14:textId="6384BCE2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5EA8E" w14:textId="55D786DA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3FFB0" w14:textId="3C811AAA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2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4BBF5" w14:textId="30672409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B889D" w14:textId="5DF1A746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4A403" w14:textId="2E23DB7F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9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4CAAE" w14:textId="48DABA4D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C0228A" w14:textId="099C5DA6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43</w:t>
            </w:r>
          </w:p>
        </w:tc>
      </w:tr>
      <w:tr w:rsidR="003532B8" w:rsidRPr="008D199B" w14:paraId="6FAFE738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809B1A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B2E94" w14:textId="6465A671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Income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25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C6C074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D1F012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3926C" w14:textId="6A987BC2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4EF55" w14:textId="5E28BE45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E6F44" w14:textId="3EC322FE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1F3FF3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E50240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943B33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532B8" w:rsidRPr="008D199B" w14:paraId="4BB543DB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464B6D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866A6" w14:textId="2AAF1A5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1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69DCE" w14:textId="3DB07FD5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0EE2F" w14:textId="1D74C373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E4EC6" w14:textId="3AF45C2E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0E9A1" w14:textId="36A7E3E4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FAE4F" w14:textId="325916C7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7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F1153" w14:textId="070E233C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7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8641C" w14:textId="3F5D6C0D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3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E5608A" w14:textId="711F341E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6</w:t>
            </w:r>
          </w:p>
        </w:tc>
      </w:tr>
      <w:tr w:rsidR="003532B8" w:rsidRPr="008D199B" w14:paraId="38E12A6B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F90B78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39A515" w14:textId="1A92348E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1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25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EC9BB" w14:textId="2D554EC9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4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DE021" w14:textId="1ACBF1E7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C199F" w14:textId="6FD4C705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FB51E" w14:textId="39A3ADF9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3F6E6" w14:textId="53BEDC38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39579" w14:textId="69739A25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4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9F41C" w14:textId="399B6FE7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2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E6B602" w14:textId="52127D0A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09</w:t>
            </w:r>
          </w:p>
        </w:tc>
      </w:tr>
      <w:tr w:rsidR="003532B8" w:rsidRPr="008D199B" w14:paraId="7FAFC03E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250D7C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8313E1" w14:textId="75F6E0DB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Populat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500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9E83AB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2E0460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A94C4" w14:textId="6A5B4D7F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4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9FE65" w14:textId="61B68DEE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11E57" w14:textId="12C5E02B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F5CB8A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8E6877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4A7678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532B8" w:rsidRPr="008D199B" w14:paraId="5CB35175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6F0509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20DD26" w14:textId="1B1D3762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&lt; 5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0BB18" w14:textId="3F5C1DEE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1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65BB6" w14:textId="14622542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95DB7" w14:textId="5F4AEE3B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3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CEE0D" w14:textId="050E0CEB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547E2" w14:textId="63DCEB28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6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376CE" w14:textId="13EE6993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7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17E2C" w14:textId="20E697D9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7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9246CF" w14:textId="7196333B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22</w:t>
            </w:r>
          </w:p>
        </w:tc>
      </w:tr>
      <w:tr w:rsidR="003532B8" w:rsidRPr="008D199B" w14:paraId="76BBC08F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48E2AC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2CD347" w14:textId="4AE26DF6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5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50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208C1" w14:textId="4FCA0294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6DCA3" w14:textId="72C6346A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B0AE4" w14:textId="7BADEBDD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1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DB714" w14:textId="29AE0EF4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543A0" w14:textId="2A9793C7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7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FFDEF" w14:textId="50AD1EAD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9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D8520" w14:textId="422C93B0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6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790B86" w14:textId="559D6182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4</w:t>
            </w:r>
          </w:p>
        </w:tc>
      </w:tr>
      <w:tr w:rsidR="003532B8" w:rsidRPr="008D199B" w14:paraId="27EA5992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D72696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00D0E" w14:textId="6BA15B85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ex (RG: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female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18D48" w14:textId="0A4CCB58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5C9A9" w14:textId="07BDE876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655AC" w14:textId="58B69C45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19C4C" w14:textId="151F7114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5F044" w14:textId="3F822AE0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F46D5" w14:textId="2D590E03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D22F5" w14:textId="33C01F72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1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12F914" w14:textId="7E938BA5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5</w:t>
            </w:r>
          </w:p>
        </w:tc>
      </w:tr>
      <w:tr w:rsidR="003532B8" w:rsidRPr="008D199B" w14:paraId="225E1120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15788A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BE1507" w14:textId="0DC3CA86" w:rsidR="003532B8" w:rsidRPr="00F903B3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Previous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experience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(RG: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no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9B804" w14:textId="173E8228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51857" w14:textId="1A77643B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7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3A5DC" w14:textId="2DF0983B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8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ED27F" w14:textId="7AE1CA8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E296E" w14:textId="421F0DF8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82BE3" w14:textId="6FBFE86A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895E1" w14:textId="40C00A1B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8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1AC0AA" w14:textId="052BEB98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68</w:t>
            </w:r>
          </w:p>
        </w:tc>
      </w:tr>
      <w:tr w:rsidR="003532B8" w:rsidRPr="008D199B" w14:paraId="147447CC" w14:textId="77777777" w:rsidTr="008D199B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7AFFB1" w14:textId="77777777" w:rsidR="003532B8" w:rsidRPr="008D199B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B01858" w14:textId="2840DF66" w:rsidR="003532B8" w:rsidRPr="008D199B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A2C927" w14:textId="0CDC2AEF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1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0BA732" w14:textId="2937F4C2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1A14B0" w14:textId="6AB901BC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987084" w14:textId="30E807C2" w:rsidR="003532B8" w:rsidRPr="00EB54A9" w:rsidRDefault="003532B8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2143DB" w14:textId="30FB7A75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350279" w14:textId="17DED790" w:rsidR="003532B8" w:rsidRPr="00EB54A9" w:rsidRDefault="00EB54A9" w:rsidP="003532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3532B8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AACB499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E9926DA" w14:textId="77777777" w:rsidR="003532B8" w:rsidRPr="00EB54A9" w:rsidRDefault="003532B8" w:rsidP="003532B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419D8D8C" w14:textId="01127FA9" w:rsidR="00684913" w:rsidRPr="00F903B3" w:rsidRDefault="00684913" w:rsidP="00684913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RG: reference group. Predicted probability is of membership for </w:t>
      </w:r>
      <w:r w:rsidR="00BA6DA2">
        <w:rPr>
          <w:rFonts w:cs="Arial"/>
          <w:b/>
          <w:sz w:val="16"/>
          <w:szCs w:val="16"/>
          <w:lang w:val="en-US"/>
        </w:rPr>
        <w:t>preference</w:t>
      </w:r>
      <w:r w:rsidRPr="00F903B3">
        <w:rPr>
          <w:rFonts w:cs="Arial"/>
          <w:b/>
          <w:sz w:val="16"/>
          <w:szCs w:val="16"/>
          <w:lang w:val="en-US"/>
        </w:rPr>
        <w:t xml:space="preserve"> towards the question asked. </w:t>
      </w:r>
    </w:p>
    <w:p w14:paraId="0D764F57" w14:textId="318DADF3" w:rsidR="00667D2B" w:rsidRDefault="00667D2B" w:rsidP="00667D2B">
      <w:pPr>
        <w:rPr>
          <w:rFonts w:cs="Arial"/>
          <w:b/>
          <w:sz w:val="16"/>
          <w:szCs w:val="16"/>
          <w:lang w:val="en-US"/>
        </w:rPr>
      </w:pPr>
    </w:p>
    <w:p w14:paraId="2357133A" w14:textId="77777777" w:rsidR="00EB54A9" w:rsidRPr="00F903B3" w:rsidRDefault="00EB54A9" w:rsidP="00667D2B">
      <w:pPr>
        <w:rPr>
          <w:rFonts w:cs="Arial"/>
          <w:b/>
          <w:sz w:val="16"/>
          <w:szCs w:val="16"/>
          <w:lang w:val="en-US"/>
        </w:rPr>
      </w:pPr>
    </w:p>
    <w:p w14:paraId="06EF4D66" w14:textId="2578EFD6" w:rsidR="00C05659" w:rsidRPr="00F903B3" w:rsidRDefault="00C05659" w:rsidP="00667D2B">
      <w:pPr>
        <w:rPr>
          <w:rFonts w:cs="Arial"/>
          <w:b/>
          <w:sz w:val="16"/>
          <w:szCs w:val="16"/>
          <w:lang w:val="en-US"/>
        </w:rPr>
      </w:pPr>
    </w:p>
    <w:p w14:paraId="4EBB4705" w14:textId="39A31265" w:rsidR="00C05659" w:rsidRPr="00F903B3" w:rsidRDefault="00C05659" w:rsidP="00667D2B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lastRenderedPageBreak/>
        <w:t>Use of videoconferencing for psychotherapy:</w:t>
      </w:r>
    </w:p>
    <w:p w14:paraId="739EEBE9" w14:textId="77777777" w:rsidR="000C3C51" w:rsidRPr="000C3C51" w:rsidRDefault="000C3C51" w:rsidP="000C3C51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124"/>
        <w:gridCol w:w="1611"/>
        <w:gridCol w:w="1611"/>
      </w:tblGrid>
      <w:tr w:rsidR="00F903B3" w:rsidRPr="000C3C51" w14:paraId="27BE17A0" w14:textId="77777777" w:rsidTr="005E3B45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3E5E7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A7C6BA" w14:textId="5FCB3E5C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Regress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coefficient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7FB87E" w14:textId="1324310E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tandard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D59B68" w14:textId="6E7AB38F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B7B241" w14:textId="74476E1B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3E60C6" w14:textId="7357F712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135AC2" w14:textId="10AE51B9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Exp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8D7B40" w14:textId="0A81D424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F903B3">
              <w:rPr>
                <w:rFonts w:cs="Arial"/>
                <w:sz w:val="16"/>
                <w:szCs w:val="16"/>
                <w:lang w:val="en-US"/>
              </w:rPr>
              <w:t>95% confidence interval for EXP(B)</w:t>
            </w:r>
          </w:p>
        </w:tc>
      </w:tr>
      <w:tr w:rsidR="00F903B3" w:rsidRPr="000C3C51" w14:paraId="5311FF93" w14:textId="77777777" w:rsidTr="005E3B45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D12A4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E0FC4A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3B6D23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D6B1C7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6F05DE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41090A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0493FB" w14:textId="77777777" w:rsidR="00F876FE" w:rsidRPr="000C3C51" w:rsidRDefault="00F876FE" w:rsidP="00F876F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ADEBBD" w14:textId="31B429D1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Low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396630" w14:textId="67B50E5D" w:rsidR="00F876FE" w:rsidRPr="000C3C51" w:rsidRDefault="00F876FE" w:rsidP="00F87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Upp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</w:tr>
      <w:tr w:rsidR="00EA203E" w:rsidRPr="000C3C51" w14:paraId="589E6762" w14:textId="77777777" w:rsidTr="005E3B45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8696D2" w14:textId="1B656C2C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8"/>
                <w:szCs w:val="18"/>
              </w:rPr>
              <w:t>step</w:t>
            </w:r>
            <w:proofErr w:type="spellEnd"/>
            <w:r w:rsidRPr="000C3C51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54F01F" w14:textId="671220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ag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65+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8CBC96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2BB2D7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8AE9C" w14:textId="3B75930D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59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F5B9B" w14:textId="168209B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A2758" w14:textId="4C03A89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2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C4333C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EE5D96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8926B2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A203E" w:rsidRPr="000C3C51" w14:paraId="2D6A9EE1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F10A05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1A3F79" w14:textId="3D74671F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18-2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2071C" w14:textId="713C644E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2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78448" w14:textId="34A9543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0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A8018" w14:textId="159C397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9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0EC91" w14:textId="6657EEB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5033F8" w14:textId="0392018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67AE7" w14:textId="2D92041B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5A02C" w14:textId="01D4B302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DE90ED" w14:textId="61D588FC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7</w:t>
            </w:r>
          </w:p>
        </w:tc>
      </w:tr>
      <w:tr w:rsidR="00EA203E" w:rsidRPr="000C3C51" w14:paraId="5365820C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5DDBDA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82A4A" w14:textId="35A4EDB3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25-3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B2889" w14:textId="724905AE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0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1EC678" w14:textId="22381E80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0B400" w14:textId="631CE88E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2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625A3" w14:textId="24B997D2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EBC8C" w14:textId="4A4076CD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43AFF" w14:textId="60397463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383774" w14:textId="1638FD63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B44FC8" w14:textId="54A59795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11</w:t>
            </w:r>
          </w:p>
        </w:tc>
      </w:tr>
      <w:tr w:rsidR="00EA203E" w:rsidRPr="000C3C51" w14:paraId="129264EA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3AF0C1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3199F" w14:textId="133FB2EA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35-4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AA5D4" w14:textId="0FAA1DD2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0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89147" w14:textId="0FD691C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A33C7" w14:textId="4D7B684B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10ABF" w14:textId="7165E376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616BB" w14:textId="125F8437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2D981" w14:textId="7CFDB3A3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6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EEDF9" w14:textId="000023DE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8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3C4791" w14:textId="05254930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49</w:t>
            </w:r>
          </w:p>
        </w:tc>
      </w:tr>
      <w:tr w:rsidR="00EA203E" w:rsidRPr="000C3C51" w14:paraId="05DA0C47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361351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FC7A4" w14:textId="0DBF680B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45-5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AC7C7" w14:textId="6FF3CA94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2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EF809" w14:textId="4727B1DF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E2378" w14:textId="137DEEC9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8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3A742" w14:textId="20398A34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461B3" w14:textId="2DD77D27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4D7E3" w14:textId="10702562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ADA5B" w14:textId="54F5BF3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9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27CC6C" w14:textId="311FA20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58</w:t>
            </w:r>
          </w:p>
        </w:tc>
      </w:tr>
      <w:tr w:rsidR="00EA203E" w:rsidRPr="000C3C51" w14:paraId="783C3100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15A662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CC5FB" w14:textId="030727D8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55-6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419DC" w14:textId="7330E3CD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0C126" w14:textId="59CB3A34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E996E" w14:textId="51D05C33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10DDE" w14:textId="4FD9FB0D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DCF9F" w14:textId="3373EAEA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2D5A9" w14:textId="24251FE6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B9880" w14:textId="6997782B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8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4633C0" w14:textId="1323C7E5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66</w:t>
            </w:r>
          </w:p>
        </w:tc>
      </w:tr>
      <w:tr w:rsidR="00EA203E" w:rsidRPr="000C3C51" w14:paraId="23C7DFC1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30CE8D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0D34F" w14:textId="449045A3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Educational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12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7609A" w14:textId="5FC9A54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5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1EB28" w14:textId="4EC42121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736FF" w14:textId="58203EB0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5A9D6" w14:textId="1C3DB038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11803" w14:textId="0BE5C7BF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2F771" w14:textId="0D94914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3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B876A" w14:textId="6C7D12CB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7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D6AD6D" w14:textId="5DB54444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53</w:t>
            </w:r>
          </w:p>
        </w:tc>
      </w:tr>
      <w:tr w:rsidR="00EA203E" w:rsidRPr="000C3C51" w14:paraId="0E9D2DBC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DFA896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53592F" w14:textId="6DCC5295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Income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25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913FFC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506D34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7A48BE" w14:textId="0193BFE3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58D98" w14:textId="09A3601A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5E1B3" w14:textId="3B184F94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C075EF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79067F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0FB2A94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A203E" w:rsidRPr="000C3C51" w14:paraId="71E21DCD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F04117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DE740" w14:textId="52892333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1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D3833" w14:textId="74887FE9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7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1CDFA" w14:textId="19E4C1C3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7B44F" w14:textId="6796E40E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7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CEEEC" w14:textId="691D2845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6C4BA" w14:textId="00D87272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8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5EA1D" w14:textId="6276416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3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32C81" w14:textId="40EB6C10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6F4621" w14:textId="1080719E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2</w:t>
            </w:r>
          </w:p>
        </w:tc>
      </w:tr>
      <w:tr w:rsidR="00EA203E" w:rsidRPr="000C3C51" w14:paraId="447C3DFE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9E3C0F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72C537" w14:textId="72184C24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1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25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4D0E9" w14:textId="7494BFEC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F2CEB" w14:textId="0593FAF9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B2F01" w14:textId="0D13C015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7081D" w14:textId="6F7279A5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F16B4" w14:textId="61BAE474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6CCE3" w14:textId="494AC4F1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EDD9B" w14:textId="3D393302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2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986589" w14:textId="38A52D4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83</w:t>
            </w:r>
          </w:p>
        </w:tc>
      </w:tr>
      <w:tr w:rsidR="00EA203E" w:rsidRPr="000C3C51" w14:paraId="7A598033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63119D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793CC" w14:textId="292E0182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Populat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500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DDB1FC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01BEDA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394C6" w14:textId="1D2E18C8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F5922" w14:textId="2974AFC5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B21BA" w14:textId="28005E28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4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09B523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76CE05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CA422C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A203E" w:rsidRPr="000C3C51" w14:paraId="3A3AAD4F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982C26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27EF4" w14:textId="64FC989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&lt; 5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D259D" w14:textId="07807011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8E31C" w14:textId="77FC5D92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D724E" w14:textId="0DBC3546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7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6D89A" w14:textId="1A59D204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0639E" w14:textId="2DF29CCE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A4571" w14:textId="07F920F4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8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6DDDD" w14:textId="58B6E22F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6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A361D" w14:textId="331741A0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06</w:t>
            </w:r>
          </w:p>
        </w:tc>
      </w:tr>
      <w:tr w:rsidR="00EA203E" w:rsidRPr="000C3C51" w14:paraId="58E19172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178111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F736B" w14:textId="4976B3D1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5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50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BAEA8" w14:textId="3388A368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83440" w14:textId="200DB963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9778F" w14:textId="5D684B60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2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C699C" w14:textId="05D7DD16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C7C83" w14:textId="4F21F482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16436" w14:textId="00DCD6FD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E556B" w14:textId="63A15A71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9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5FAFA2" w14:textId="64D2E4EC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4</w:t>
            </w:r>
          </w:p>
        </w:tc>
      </w:tr>
      <w:tr w:rsidR="00EA203E" w:rsidRPr="000C3C51" w14:paraId="79875E0C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95BA13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047D0" w14:textId="69DD4665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ex (RG: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female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FD964" w14:textId="1D018955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6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3C1A6" w14:textId="5D96049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8BB7F" w14:textId="6E1B6B6D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DC7D5" w14:textId="4DD8169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82846" w14:textId="54877EC6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DBC81" w14:textId="314CBB8B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6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567BF" w14:textId="52FCA601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2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49E949" w14:textId="67635F6C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3</w:t>
            </w:r>
          </w:p>
        </w:tc>
      </w:tr>
      <w:tr w:rsidR="00EA203E" w:rsidRPr="000C3C51" w14:paraId="7100DB61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3F77EC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E85ABF" w14:textId="48ED0C2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  <w:highlight w:val="yellow"/>
              </w:rPr>
            </w:pP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Previous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experience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(RG: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no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E2C32" w14:textId="2F9EC0A0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1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28010" w14:textId="468E394C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5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7B011" w14:textId="7B1B5C0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A563E" w14:textId="6521A0EF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B48BE" w14:textId="05AF3AE9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8247AF" w14:textId="2940AF8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4FA49" w14:textId="128998E9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02B5AF" w14:textId="182C13C6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3</w:t>
            </w:r>
          </w:p>
        </w:tc>
      </w:tr>
      <w:tr w:rsidR="00EA203E" w:rsidRPr="000C3C51" w14:paraId="0726D1FD" w14:textId="77777777" w:rsidTr="005E3B45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2FEBF7" w14:textId="77777777" w:rsidR="00EA203E" w:rsidRPr="000C3C51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7C5B71" w14:textId="68E278FD" w:rsidR="00EA203E" w:rsidRPr="000C3C51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CCC96E" w14:textId="755C740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8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585077" w14:textId="772D2DCE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2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138DFF" w14:textId="7B0EFD4B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3B1BEC" w14:textId="26309AFE" w:rsidR="00EA203E" w:rsidRPr="00EB54A9" w:rsidRDefault="00EA203E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AB04A1" w14:textId="7CE14E75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DD4A6F" w14:textId="11A6C631" w:rsidR="00EA203E" w:rsidRPr="00EB54A9" w:rsidRDefault="00EB54A9" w:rsidP="00EA2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EA203E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77D7C22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4100F46" w14:textId="77777777" w:rsidR="00EA203E" w:rsidRPr="00EB54A9" w:rsidRDefault="00EA203E" w:rsidP="00EA203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42B7D01C" w14:textId="5C818950" w:rsidR="005E3B45" w:rsidRPr="00F903B3" w:rsidRDefault="005E3B45" w:rsidP="005E3B45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RG: reference group. Predicted probability is of membership for </w:t>
      </w:r>
      <w:r w:rsidR="00BA6DA2">
        <w:rPr>
          <w:rFonts w:cs="Arial"/>
          <w:b/>
          <w:sz w:val="16"/>
          <w:szCs w:val="16"/>
          <w:lang w:val="en-US"/>
        </w:rPr>
        <w:t>preference</w:t>
      </w:r>
      <w:r w:rsidRPr="00F903B3">
        <w:rPr>
          <w:rFonts w:cs="Arial"/>
          <w:b/>
          <w:sz w:val="16"/>
          <w:szCs w:val="16"/>
          <w:lang w:val="en-US"/>
        </w:rPr>
        <w:t xml:space="preserve"> towards the question asked. </w:t>
      </w:r>
    </w:p>
    <w:p w14:paraId="40058BB3" w14:textId="77777777" w:rsidR="00C05659" w:rsidRPr="00064CEE" w:rsidRDefault="00C05659" w:rsidP="00667D2B">
      <w:pPr>
        <w:rPr>
          <w:rFonts w:cs="Arial"/>
          <w:sz w:val="16"/>
          <w:szCs w:val="16"/>
          <w:lang w:val="en-US"/>
        </w:rPr>
      </w:pPr>
    </w:p>
    <w:p w14:paraId="67F5ACD2" w14:textId="39381FB0" w:rsidR="00667D2B" w:rsidRPr="00F903B3" w:rsidRDefault="00667D2B" w:rsidP="006056C2">
      <w:pPr>
        <w:rPr>
          <w:rFonts w:cs="Arial"/>
          <w:b/>
          <w:sz w:val="16"/>
          <w:szCs w:val="16"/>
          <w:lang w:val="en-US"/>
        </w:rPr>
      </w:pPr>
    </w:p>
    <w:p w14:paraId="78E02BC9" w14:textId="77777777" w:rsidR="00EB54A9" w:rsidRDefault="00EB54A9" w:rsidP="00F876FE">
      <w:pPr>
        <w:rPr>
          <w:rFonts w:cs="Arial"/>
          <w:b/>
          <w:sz w:val="16"/>
          <w:szCs w:val="16"/>
          <w:lang w:val="en-US"/>
        </w:rPr>
      </w:pPr>
    </w:p>
    <w:p w14:paraId="6D4E7F88" w14:textId="220D7221" w:rsidR="00F876FE" w:rsidRPr="00F903B3" w:rsidRDefault="00F876FE" w:rsidP="00F876FE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lastRenderedPageBreak/>
        <w:t>Use of electronic medical records:</w:t>
      </w:r>
    </w:p>
    <w:p w14:paraId="069BB0DC" w14:textId="77777777" w:rsidR="00100463" w:rsidRPr="00100463" w:rsidRDefault="00100463" w:rsidP="00100463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124"/>
        <w:gridCol w:w="1611"/>
        <w:gridCol w:w="1611"/>
      </w:tblGrid>
      <w:tr w:rsidR="00F903B3" w:rsidRPr="00100463" w14:paraId="327C12A7" w14:textId="77777777" w:rsidTr="00100463">
        <w:trPr>
          <w:cantSplit/>
        </w:trPr>
        <w:tc>
          <w:tcPr>
            <w:tcW w:w="14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C963B" w14:textId="3FDF6E44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22"/>
              </w:rPr>
            </w:pPr>
          </w:p>
        </w:tc>
      </w:tr>
      <w:tr w:rsidR="00F903B3" w:rsidRPr="00100463" w14:paraId="2159DC40" w14:textId="77777777" w:rsidTr="00100463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45381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64569A" w14:textId="7B64705C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Regress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coefficient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5B2A83" w14:textId="57376B9D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tandard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7AB1E5" w14:textId="042838FC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074A8D" w14:textId="161ED1F3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C3CB15" w14:textId="376905CF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529F86" w14:textId="5310A852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Exp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BEA8AE" w14:textId="41162EA0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F903B3">
              <w:rPr>
                <w:rFonts w:cs="Arial"/>
                <w:sz w:val="16"/>
                <w:szCs w:val="16"/>
                <w:lang w:val="en-US"/>
              </w:rPr>
              <w:t>95% confidence interval for EXP(B)</w:t>
            </w:r>
          </w:p>
        </w:tc>
      </w:tr>
      <w:tr w:rsidR="00F903B3" w:rsidRPr="00100463" w14:paraId="6119A312" w14:textId="77777777" w:rsidTr="00100463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35034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08A345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6C79BE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87223F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39BBE2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E97D47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780520" w14:textId="77777777" w:rsidR="00100463" w:rsidRPr="00100463" w:rsidRDefault="00100463" w:rsidP="0010046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69920A" w14:textId="0B078BFE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Low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145551" w14:textId="3B9236E9" w:rsidR="00100463" w:rsidRPr="00100463" w:rsidRDefault="00100463" w:rsidP="0010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Upp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</w:tr>
      <w:tr w:rsidR="00F551AD" w:rsidRPr="00100463" w14:paraId="6CB14CFC" w14:textId="77777777" w:rsidTr="00100463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91CE8C" w14:textId="271527D0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8"/>
                <w:szCs w:val="18"/>
              </w:rPr>
              <w:t>step</w:t>
            </w:r>
            <w:proofErr w:type="spellEnd"/>
            <w:r w:rsidRPr="00100463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D95A6" w14:textId="35D594F9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ag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65+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52AB0B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787F23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2601F" w14:textId="23F26A02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68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E4925" w14:textId="6579DDAA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90004" w14:textId="248A34E2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B23866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2A7B92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D36AB3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551AD" w:rsidRPr="00100463" w14:paraId="72024A33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E35867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3672B" w14:textId="5DC0E9BA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18-2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9D137" w14:textId="6CE17940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BD05F" w14:textId="03E114EF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5987E" w14:textId="51C1AFAC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7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7D44C" w14:textId="4029CDD6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815C5" w14:textId="740A0A1D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7D5D8" w14:textId="7F25F244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3B0E9" w14:textId="48A739D2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7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76B4C8" w14:textId="161FCA02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9</w:t>
            </w:r>
          </w:p>
        </w:tc>
      </w:tr>
      <w:tr w:rsidR="00F551AD" w:rsidRPr="00100463" w14:paraId="58A0F9B6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E575F2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EAA2A6" w14:textId="4CD36A2C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25-3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E9D0F" w14:textId="6A976E8B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5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C31B9" w14:textId="07283331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C67EA" w14:textId="43E24358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5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0B5074" w14:textId="7EC3DD5A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A40D0" w14:textId="274B28E8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5611F" w14:textId="37D5AD8B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5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BE23C" w14:textId="1F09D28A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6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83214B" w14:textId="3A0AF315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0</w:t>
            </w:r>
          </w:p>
        </w:tc>
      </w:tr>
      <w:tr w:rsidR="00F551AD" w:rsidRPr="00100463" w14:paraId="3B043D36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988F30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9F6A3" w14:textId="659CFF83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35-4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788A7" w14:textId="43EDC518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2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26CC6" w14:textId="3D088C89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3B661" w14:textId="177D7536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1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887E5" w14:textId="52CB694B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2422C" w14:textId="6659A717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14DB4" w14:textId="06AB4924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EC351" w14:textId="4B0D4695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E7B480" w14:textId="23C14AC5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4</w:t>
            </w:r>
          </w:p>
        </w:tc>
      </w:tr>
      <w:tr w:rsidR="00F551AD" w:rsidRPr="00100463" w14:paraId="667B745C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AD08A0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30AAF6" w14:textId="53032326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45-5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B41C3" w14:textId="3A2F0772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2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697A1" w14:textId="046B799A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3C166" w14:textId="5F6B80BF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F2B97" w14:textId="6E63EB3B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B808E9" w14:textId="6F22BCC4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AB04F" w14:textId="6EB24644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A7C1F" w14:textId="2520DEEE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C89EA7" w14:textId="38E86178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0</w:t>
            </w:r>
          </w:p>
        </w:tc>
      </w:tr>
      <w:tr w:rsidR="00F551AD" w:rsidRPr="00100463" w14:paraId="328700D9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2BEBD4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02E7E7" w14:textId="3A684B7C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55-6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75220" w14:textId="248A4ECF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2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65ADD" w14:textId="7B009568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87D77" w14:textId="5CAA9001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B22C61" w14:textId="59B31ADD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D44A1" w14:textId="7B228B65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4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EA197" w14:textId="05513E98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2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9F42B" w14:textId="25B372F5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891F6B" w14:textId="77F0E0EB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96</w:t>
            </w:r>
          </w:p>
        </w:tc>
      </w:tr>
      <w:tr w:rsidR="00F551AD" w:rsidRPr="00100463" w14:paraId="46F3C401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38486C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3F0492" w14:textId="4E24B65A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Educational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12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F0466" w14:textId="42C151A3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8771E" w14:textId="0FCAE501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E7BBA" w14:textId="6618CCFF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6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D44C8" w14:textId="01523198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48350" w14:textId="3F8CFA0F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E5D4D" w14:textId="2C5015C8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9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E553D" w14:textId="691C2DBD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78C394" w14:textId="012860CF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40</w:t>
            </w:r>
          </w:p>
        </w:tc>
      </w:tr>
      <w:tr w:rsidR="00F551AD" w:rsidRPr="00100463" w14:paraId="5EDB4D45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B33FE5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6EC63" w14:textId="71748085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Income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25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C774A5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D2C040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616B6" w14:textId="4DD802EF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6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23E8D" w14:textId="41BD17BF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6796A" w14:textId="4E9759B1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4CE1AD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7A8196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CA4C3C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551AD" w:rsidRPr="00100463" w14:paraId="60D8707E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30481B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AE6D6" w14:textId="1D7368C0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1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66DF7" w14:textId="2C2C5518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1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358ED9" w14:textId="30FCDBA5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5E6E3" w14:textId="15082243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753F5" w14:textId="0AE2ABEE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C880B" w14:textId="368BEC7E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BBDA6" w14:textId="604096CF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9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7773A" w14:textId="2BCDB4CD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E5B188" w14:textId="7F0DB798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99</w:t>
            </w:r>
          </w:p>
        </w:tc>
      </w:tr>
      <w:tr w:rsidR="00F551AD" w:rsidRPr="00100463" w14:paraId="5FD04FE1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60738D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3DEA00" w14:textId="6F866018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1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25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6CC8F" w14:textId="31973A35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23329" w14:textId="609432D1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181FC" w14:textId="14642BCD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5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49570" w14:textId="3964B19D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5AAF3" w14:textId="76E4C1F5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1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C0E22" w14:textId="147B9437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6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710BC" w14:textId="49E245A7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0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99C2BC" w14:textId="1FF2CE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2</w:t>
            </w:r>
          </w:p>
        </w:tc>
      </w:tr>
      <w:tr w:rsidR="00F551AD" w:rsidRPr="00100463" w14:paraId="37A8670A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9563AD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DB4C5" w14:textId="11216A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Populat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500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ACCA01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CE3313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A27E8" w14:textId="078DB2E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3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9DE7A" w14:textId="53ACEB20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8B714" w14:textId="5B4D743B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A43C0E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A0AAFE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CCBE2C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551AD" w:rsidRPr="00100463" w14:paraId="135BC08B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85C84B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61C108" w14:textId="49FE0084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&lt; 5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73D4D" w14:textId="171CB44D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7944E" w14:textId="2DC97190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14C4D" w14:textId="0CE6FFB3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90941" w14:textId="6E4E1B4C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4CFF0" w14:textId="412C809E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6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A1568" w14:textId="66F2C211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4344A" w14:textId="080A83AF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4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D6B7F3" w14:textId="10A34986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06</w:t>
            </w:r>
          </w:p>
        </w:tc>
      </w:tr>
      <w:tr w:rsidR="00F551AD" w:rsidRPr="00100463" w14:paraId="030D87D0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F65C94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A6991" w14:textId="3066A504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5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50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0A44F" w14:textId="6B6AFF2B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C533A" w14:textId="6AB7CF6E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19A89" w14:textId="3F849E6A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3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231AB" w14:textId="07A7CA90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833EE" w14:textId="61470CDE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FCFDE3" w14:textId="1C0A1E4F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4D1CC" w14:textId="778B2941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1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113AE6" w14:textId="037DB83F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35</w:t>
            </w:r>
          </w:p>
        </w:tc>
      </w:tr>
      <w:tr w:rsidR="00F551AD" w:rsidRPr="00100463" w14:paraId="24AC0474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1FEC96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40EEA" w14:textId="6CD554DB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ex (RG: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female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CD803" w14:textId="10144418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7BCFD" w14:textId="2C2BFDEF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9FDD7" w14:textId="1EA80659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C0954" w14:textId="217512BE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ECED5" w14:textId="6C5FAEB1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5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189C2" w14:textId="61A241DE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5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8EC327" w14:textId="49932415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8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E16352" w14:textId="149E34D8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62</w:t>
            </w:r>
          </w:p>
        </w:tc>
      </w:tr>
      <w:tr w:rsidR="00F551AD" w:rsidRPr="00100463" w14:paraId="5C12B378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8D73F3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A60858" w14:textId="547BFCCD" w:rsidR="00F551AD" w:rsidRPr="00F903B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Previous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experience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(RG: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no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AF45B" w14:textId="73077E3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D1F79" w14:textId="70079D83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4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CD4BAE" w14:textId="026DD1E3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8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D538A" w14:textId="4A88CD8C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A9C64" w14:textId="568E6F91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E7834" w14:textId="08EED36E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9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62E7F" w14:textId="0A448C26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9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727C2D" w14:textId="4D61FCC4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3</w:t>
            </w:r>
          </w:p>
        </w:tc>
      </w:tr>
      <w:tr w:rsidR="00F551AD" w:rsidRPr="00100463" w14:paraId="3615BFB6" w14:textId="77777777" w:rsidTr="0010046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338A70" w14:textId="77777777" w:rsidR="00F551AD" w:rsidRPr="00100463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52E2A6" w14:textId="4F253D8F" w:rsidR="00F551AD" w:rsidRPr="00100463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CDCCCD" w14:textId="58FBD502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36ADC9" w14:textId="1A45F7CB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B5E5A3" w14:textId="761B9AE7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379473" w14:textId="733F958E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46F1BE" w14:textId="1088B77E" w:rsidR="00F551AD" w:rsidRPr="00EB54A9" w:rsidRDefault="00EB54A9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551AD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0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B4EA81" w14:textId="1ABB466E" w:rsidR="00F551AD" w:rsidRPr="00EB54A9" w:rsidRDefault="00F551AD" w:rsidP="00F551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1952098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11036DF" w14:textId="77777777" w:rsidR="00F551AD" w:rsidRPr="00EB54A9" w:rsidRDefault="00F551AD" w:rsidP="00F551A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2EC281CD" w14:textId="216A9535" w:rsidR="001D49FF" w:rsidRPr="00F903B3" w:rsidRDefault="001D49FF" w:rsidP="001D49FF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RG: reference group. Predicted probability is of membership for </w:t>
      </w:r>
      <w:r w:rsidR="00BA6DA2">
        <w:rPr>
          <w:rFonts w:cs="Arial"/>
          <w:b/>
          <w:sz w:val="16"/>
          <w:szCs w:val="16"/>
          <w:lang w:val="en-US"/>
        </w:rPr>
        <w:t>preference</w:t>
      </w:r>
      <w:r w:rsidRPr="00F903B3">
        <w:rPr>
          <w:rFonts w:cs="Arial"/>
          <w:b/>
          <w:sz w:val="16"/>
          <w:szCs w:val="16"/>
          <w:lang w:val="en-US"/>
        </w:rPr>
        <w:t xml:space="preserve"> towards the question asked. </w:t>
      </w:r>
    </w:p>
    <w:p w14:paraId="24B40AC3" w14:textId="77777777" w:rsidR="00100463" w:rsidRPr="00100463" w:rsidRDefault="00100463" w:rsidP="00100463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79FB1400" w14:textId="77777777" w:rsidR="00C00EF6" w:rsidRPr="00F903B3" w:rsidRDefault="00C00EF6" w:rsidP="00F876FE">
      <w:pPr>
        <w:rPr>
          <w:rFonts w:cs="Arial"/>
          <w:sz w:val="16"/>
          <w:szCs w:val="16"/>
          <w:lang w:val="en-US"/>
        </w:rPr>
      </w:pPr>
    </w:p>
    <w:p w14:paraId="25EA5075" w14:textId="291D5AAB" w:rsidR="001D49FF" w:rsidRPr="00F903B3" w:rsidRDefault="001D49FF" w:rsidP="006056C2">
      <w:pPr>
        <w:rPr>
          <w:rFonts w:cs="Arial"/>
          <w:b/>
          <w:sz w:val="16"/>
          <w:szCs w:val="16"/>
          <w:lang w:val="en-US"/>
        </w:rPr>
      </w:pPr>
    </w:p>
    <w:p w14:paraId="441B9685" w14:textId="7B4295DB" w:rsidR="001D49FF" w:rsidRPr="00F903B3" w:rsidRDefault="001D49FF" w:rsidP="001D49FF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lastRenderedPageBreak/>
        <w:t>Use of apps:</w:t>
      </w:r>
    </w:p>
    <w:p w14:paraId="10851A62" w14:textId="77777777" w:rsidR="00F21519" w:rsidRPr="00F21519" w:rsidRDefault="00F21519" w:rsidP="00F21519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124"/>
        <w:gridCol w:w="1611"/>
        <w:gridCol w:w="1611"/>
      </w:tblGrid>
      <w:tr w:rsidR="00F903B3" w:rsidRPr="00F21519" w14:paraId="29791A25" w14:textId="77777777" w:rsidTr="00F903B3">
        <w:trPr>
          <w:cantSplit/>
        </w:trPr>
        <w:tc>
          <w:tcPr>
            <w:tcW w:w="14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E2DD" w14:textId="3411C915" w:rsidR="00F21519" w:rsidRPr="00F21519" w:rsidRDefault="00F21519" w:rsidP="00F215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22"/>
              </w:rPr>
            </w:pPr>
          </w:p>
        </w:tc>
      </w:tr>
      <w:tr w:rsidR="00F903B3" w:rsidRPr="00F21519" w14:paraId="4D40850A" w14:textId="77777777" w:rsidTr="00F903B3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CB976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93AA4E" w14:textId="4DBB4BF0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Regress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coefficient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F91BED" w14:textId="255D1799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tandard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B0FF4E" w14:textId="7F5F0126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3F339E" w14:textId="7ABC1453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AC1DE5" w14:textId="1C64A85E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03D0CE" w14:textId="5C9BED7F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Exp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66E36FF" w14:textId="64F308B0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F903B3">
              <w:rPr>
                <w:rFonts w:cs="Arial"/>
                <w:sz w:val="16"/>
                <w:szCs w:val="16"/>
                <w:lang w:val="en-US"/>
              </w:rPr>
              <w:t>95% confidence interval for EXP(B)</w:t>
            </w:r>
          </w:p>
        </w:tc>
      </w:tr>
      <w:tr w:rsidR="00F903B3" w:rsidRPr="00F21519" w14:paraId="124D647B" w14:textId="77777777" w:rsidTr="00F903B3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CB782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58DF21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74B3DA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249B3E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648CB1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761CBF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3998F0" w14:textId="7777777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AD08F3" w14:textId="5AA122D3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Low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3D4358" w14:textId="72C1DF27" w:rsidR="00F903B3" w:rsidRPr="00F21519" w:rsidRDefault="00F903B3" w:rsidP="00F903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Upper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value</w:t>
            </w:r>
            <w:proofErr w:type="spellEnd"/>
          </w:p>
        </w:tc>
      </w:tr>
      <w:tr w:rsidR="00FB2CC7" w:rsidRPr="00F21519" w14:paraId="1D230ED1" w14:textId="77777777" w:rsidTr="00F903B3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149089" w14:textId="0A412D50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8"/>
                <w:szCs w:val="18"/>
              </w:rPr>
              <w:t>step</w:t>
            </w:r>
            <w:proofErr w:type="spellEnd"/>
            <w:r w:rsidRPr="00F21519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F9A70B" w14:textId="20015771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ag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65+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8A3194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9CD9C6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B670E" w14:textId="470459D8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7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D7408" w14:textId="14A54B75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9189F" w14:textId="12DD5FE1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224AB4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98A50C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00860A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B2CC7" w:rsidRPr="00F21519" w14:paraId="1394F3EF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FC31F4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5492A" w14:textId="6E844A90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18-2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A49CD5" w14:textId="7FBADAA8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189A6" w14:textId="04777C10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4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A58DC" w14:textId="6AC2ECC0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FA232" w14:textId="6F02851C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E53CB" w14:textId="782EA9FD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187B5" w14:textId="6E780286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8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01959" w14:textId="337C9ED0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0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994912" w14:textId="4F22E4F2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98</w:t>
            </w:r>
          </w:p>
        </w:tc>
      </w:tr>
      <w:tr w:rsidR="00FB2CC7" w:rsidRPr="00F21519" w14:paraId="362025D3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5EDABC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FA4B81" w14:textId="642D5F36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25-3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F76EA" w14:textId="4A8082D3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8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1F427" w14:textId="6FC98B06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073D4" w14:textId="40F342C5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4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86900" w14:textId="56A78276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10ECC" w14:textId="19E34A7B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1943C" w14:textId="6BD8C6D0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8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07965" w14:textId="793E6E6E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2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3DE8FD" w14:textId="2C9A32FA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89</w:t>
            </w:r>
          </w:p>
        </w:tc>
      </w:tr>
      <w:tr w:rsidR="00FB2CC7" w:rsidRPr="00F21519" w14:paraId="1AF71054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57E96C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27893" w14:textId="3BAA7FD9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35-4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87CEA" w14:textId="1C880B3E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2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CEADD" w14:textId="45F7C945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AC933" w14:textId="3968DA0F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563BF" w14:textId="1140DA63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07565" w14:textId="4D110444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489D1" w14:textId="6B5AF70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806DE" w14:textId="40E3FB5C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6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BC5ADF" w14:textId="6D8AA56F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89</w:t>
            </w:r>
          </w:p>
        </w:tc>
      </w:tr>
      <w:tr w:rsidR="00FB2CC7" w:rsidRPr="00F21519" w14:paraId="3BA19610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3A2EF9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8D2BC" w14:textId="16F76A85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45-5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94CB0" w14:textId="54248DC9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0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FE657" w14:textId="1C26026C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44863" w14:textId="66D6F48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8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9BAF5" w14:textId="7CA91F09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61D4D" w14:textId="5DE07314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EEAB7" w14:textId="05C48876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5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F3CDA" w14:textId="0F15E744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2E7740" w14:textId="34F429A4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65</w:t>
            </w:r>
          </w:p>
        </w:tc>
      </w:tr>
      <w:tr w:rsidR="00FB2CC7" w:rsidRPr="00F21519" w14:paraId="7884CEB2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06A60D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D0A14" w14:textId="2CBE3D1F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55-64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8746F" w14:textId="7407971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3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7B7FD" w14:textId="3D6A04DA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A53E0" w14:textId="37106E39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2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90B907" w14:textId="19E887F3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716BD" w14:textId="0F6B0C8F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7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0184A" w14:textId="1EA4EC85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6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0C19A" w14:textId="38A9EC9C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3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4FE805" w14:textId="5C60B333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64</w:t>
            </w:r>
          </w:p>
        </w:tc>
      </w:tr>
      <w:tr w:rsidR="00FB2CC7" w:rsidRPr="00F21519" w14:paraId="2D0797D7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FA7C6D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841B85" w14:textId="193B88B5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Educational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12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08074" w14:textId="78C6B11D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CB264" w14:textId="174274B0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846E6A" w14:textId="268C912E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4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C81F1" w14:textId="26919A40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1E58D" w14:textId="14948F75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01463" w14:textId="79DF1C93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8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ADC5B" w14:textId="76674B8D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5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B43FFC" w14:textId="358BCB3A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49</w:t>
            </w:r>
          </w:p>
        </w:tc>
      </w:tr>
      <w:tr w:rsidR="00FB2CC7" w:rsidRPr="00F21519" w14:paraId="6712C592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58DF29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75E962" w14:textId="1BF8554F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Income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group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25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872501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A34705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8525F" w14:textId="55A52968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2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CF242" w14:textId="19B81121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6AF9C" w14:textId="738E964A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3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1BC125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CDA19A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BD5FD8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B2CC7" w:rsidRPr="00F21519" w14:paraId="06E29763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3265A7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29BEC" w14:textId="20ED6B1A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1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487EC" w14:textId="707078CA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7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F44BF" w14:textId="3A902840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0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D2F53" w14:textId="045EFF71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2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D5820" w14:textId="4F5C97D4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A765B" w14:textId="2C2C04D4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9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B3369" w14:textId="42C1D416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3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01F61" w14:textId="03671723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80BD15" w14:textId="088E63B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1</w:t>
            </w:r>
          </w:p>
        </w:tc>
      </w:tr>
      <w:tr w:rsidR="00FB2CC7" w:rsidRPr="00F21519" w14:paraId="52979266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D672C1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D1C05" w14:textId="4F328F26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1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25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8D7B7" w14:textId="1EEE8173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8508A" w14:textId="053B3C6B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8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6756E" w14:textId="51270830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7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3D8C0" w14:textId="07A5B76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8F04C7" w14:textId="6BFED76B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8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74DFC" w14:textId="1B9BABE6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5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7BAF3" w14:textId="2B588316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3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0BE687" w14:textId="743F633A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00</w:t>
            </w:r>
          </w:p>
        </w:tc>
      </w:tr>
      <w:tr w:rsidR="00FB2CC7" w:rsidRPr="00F21519" w14:paraId="301DE25F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D8263A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F4A5F" w14:textId="61AA8250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Population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(RG: ≥ 50000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150D67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B02206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638E4" w14:textId="1A004CD5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1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14E34" w14:textId="5ABBBA88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216C0" w14:textId="737EAF14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6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DFB93C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D22BCF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E76517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B2CC7" w:rsidRPr="00F21519" w14:paraId="0572FB37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822723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42E46" w14:textId="65562B46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>&lt; 5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014FD" w14:textId="126AE5B2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1F492" w14:textId="0FCC5F27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6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04387" w14:textId="5F7EDAAF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36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B7E9D" w14:textId="6F72F203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52E85" w14:textId="106EB9DC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4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663DC" w14:textId="6E9C5A98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1A399" w14:textId="332BB4E0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9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9DF2A8" w14:textId="1917248A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37</w:t>
            </w:r>
          </w:p>
        </w:tc>
      </w:tr>
      <w:tr w:rsidR="00FB2CC7" w:rsidRPr="00F21519" w14:paraId="61A5ECE5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1C1AD7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3E63DF" w14:textId="35C71211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5000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 xml:space="preserve"> &lt; 50000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A63F1" w14:textId="102D2A8E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9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8C6D4" w14:textId="614FB56F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08849" w14:textId="22A62C11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7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93296" w14:textId="52C285EB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664B4" w14:textId="6CE3E5F9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240C8" w14:textId="0A1FB241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90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C0802" w14:textId="6F0D8A3B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2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CBF5EA" w14:textId="54B5C8A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41</w:t>
            </w:r>
          </w:p>
        </w:tc>
      </w:tr>
      <w:tr w:rsidR="00FB2CC7" w:rsidRPr="00F21519" w14:paraId="1BDD1E66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7DF3B2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AB9B9" w14:textId="310CF6C2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r w:rsidRPr="00F903B3">
              <w:rPr>
                <w:rFonts w:cs="Arial"/>
                <w:sz w:val="16"/>
                <w:szCs w:val="16"/>
              </w:rPr>
              <w:t xml:space="preserve">Sex (RG: </w:t>
            </w:r>
            <w:proofErr w:type="spellStart"/>
            <w:r w:rsidRPr="00F903B3">
              <w:rPr>
                <w:rFonts w:cs="Arial"/>
                <w:sz w:val="16"/>
                <w:szCs w:val="16"/>
              </w:rPr>
              <w:t>females</w:t>
            </w:r>
            <w:proofErr w:type="spellEnd"/>
            <w:r w:rsidRPr="00F903B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3C1AE" w14:textId="08959D1B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2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9F106" w14:textId="43301B73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05196" w14:textId="5468E424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2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6E29A" w14:textId="6A648C41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FF234" w14:textId="79AAC7EB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6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BA0EF" w14:textId="376223B4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8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89EE2F" w14:textId="6E4DF068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70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833034" w14:textId="64962E70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01</w:t>
            </w:r>
          </w:p>
        </w:tc>
      </w:tr>
      <w:tr w:rsidR="00FB2CC7" w:rsidRPr="00F21519" w14:paraId="341DA37E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0A3587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B4616C" w14:textId="7015DBD5" w:rsidR="00FB2CC7" w:rsidRPr="00F903B3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Previous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experience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 xml:space="preserve"> (RG: </w:t>
            </w:r>
            <w:proofErr w:type="spellStart"/>
            <w:r w:rsidRPr="00EB54A9">
              <w:rPr>
                <w:rFonts w:cs="Arial"/>
                <w:sz w:val="16"/>
                <w:szCs w:val="16"/>
                <w:highlight w:val="yellow"/>
              </w:rPr>
              <w:t>no</w:t>
            </w:r>
            <w:proofErr w:type="spellEnd"/>
            <w:r w:rsidRPr="00EB54A9">
              <w:rPr>
                <w:rFonts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A3CDB" w14:textId="09188A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7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D887B" w14:textId="36A3E745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5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9B83F" w14:textId="24566C33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1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57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DE907" w14:textId="13AABB9E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1AED3" w14:textId="601D7BC6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CBA1C" w14:textId="4DC18806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49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C7566" w14:textId="627D3BBE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1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D0B0DB" w14:textId="6ADCFA55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9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090</w:t>
            </w:r>
          </w:p>
        </w:tc>
      </w:tr>
      <w:tr w:rsidR="00FB2CC7" w:rsidRPr="00F21519" w14:paraId="55593D4E" w14:textId="77777777" w:rsidTr="00F903B3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E3EAED" w14:textId="77777777" w:rsidR="00FB2CC7" w:rsidRPr="00F2151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B83E99" w14:textId="59634F7C" w:rsidR="00FB2CC7" w:rsidRPr="00F2151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F903B3">
              <w:rPr>
                <w:rFonts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462569" w14:textId="54CC89EE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-</w:t>
            </w:r>
            <w:r w:rsidR="00EB54A9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3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15FEF8" w14:textId="7E3D676C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5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E3310F" w14:textId="162EE9A5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27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DDD26E" w14:textId="1D7EE93E" w:rsidR="00FB2CC7" w:rsidRPr="00EB54A9" w:rsidRDefault="00FB2CC7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DEB8D3" w14:textId="6DF3540B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6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6561F4" w14:textId="3F69ABBA" w:rsidR="00FB2CC7" w:rsidRPr="00EB54A9" w:rsidRDefault="00EB54A9" w:rsidP="00FB2C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.</w:t>
            </w:r>
            <w:r w:rsidR="00FB2CC7" w:rsidRPr="00EB54A9">
              <w:rPr>
                <w:rFonts w:cs="Arial"/>
                <w:color w:val="010205"/>
                <w:sz w:val="18"/>
                <w:szCs w:val="18"/>
                <w:highlight w:val="yellow"/>
              </w:rPr>
              <w:t>87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26B8550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1E62654" w14:textId="77777777" w:rsidR="00FB2CC7" w:rsidRPr="00EB54A9" w:rsidRDefault="00FB2CC7" w:rsidP="00FB2CC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124D66EE" w14:textId="1D3CBFBE" w:rsidR="00F903B3" w:rsidRPr="00F903B3" w:rsidRDefault="00F903B3" w:rsidP="00F903B3">
      <w:pPr>
        <w:rPr>
          <w:rFonts w:cs="Arial"/>
          <w:b/>
          <w:sz w:val="16"/>
          <w:szCs w:val="16"/>
          <w:lang w:val="en-US"/>
        </w:rPr>
      </w:pPr>
      <w:r w:rsidRPr="00F903B3">
        <w:rPr>
          <w:rFonts w:cs="Arial"/>
          <w:b/>
          <w:sz w:val="16"/>
          <w:szCs w:val="16"/>
          <w:lang w:val="en-US"/>
        </w:rPr>
        <w:t xml:space="preserve">RG: reference group. Predicted probability is of membership for </w:t>
      </w:r>
      <w:r w:rsidR="00BA6DA2">
        <w:rPr>
          <w:rFonts w:cs="Arial"/>
          <w:b/>
          <w:sz w:val="16"/>
          <w:szCs w:val="16"/>
          <w:lang w:val="en-US"/>
        </w:rPr>
        <w:t>preference</w:t>
      </w:r>
      <w:r w:rsidRPr="00F903B3">
        <w:rPr>
          <w:rFonts w:cs="Arial"/>
          <w:b/>
          <w:sz w:val="16"/>
          <w:szCs w:val="16"/>
          <w:lang w:val="en-US"/>
        </w:rPr>
        <w:t xml:space="preserve"> towards the question asked. </w:t>
      </w:r>
    </w:p>
    <w:p w14:paraId="447BDAC9" w14:textId="77777777" w:rsidR="001D49FF" w:rsidRPr="00F903B3" w:rsidRDefault="001D49FF" w:rsidP="001D49FF">
      <w:pPr>
        <w:rPr>
          <w:rFonts w:cs="Arial"/>
          <w:sz w:val="16"/>
          <w:szCs w:val="16"/>
          <w:lang w:val="en-US"/>
        </w:rPr>
      </w:pPr>
    </w:p>
    <w:p w14:paraId="662C1481" w14:textId="77777777" w:rsidR="001D49FF" w:rsidRPr="00F903B3" w:rsidRDefault="001D49FF" w:rsidP="006056C2">
      <w:pPr>
        <w:rPr>
          <w:rFonts w:cs="Arial"/>
          <w:b/>
          <w:sz w:val="16"/>
          <w:szCs w:val="16"/>
          <w:lang w:val="en-US"/>
        </w:rPr>
      </w:pPr>
    </w:p>
    <w:sectPr w:rsidR="001D49FF" w:rsidRPr="00F903B3" w:rsidSect="007C0F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24C79" w14:textId="77777777" w:rsidR="002B2810" w:rsidRDefault="002B2810" w:rsidP="000F2D55">
      <w:pPr>
        <w:spacing w:after="0" w:line="240" w:lineRule="auto"/>
      </w:pPr>
      <w:r>
        <w:separator/>
      </w:r>
    </w:p>
  </w:endnote>
  <w:endnote w:type="continuationSeparator" w:id="0">
    <w:p w14:paraId="18C9EFFC" w14:textId="77777777" w:rsidR="002B2810" w:rsidRDefault="002B2810" w:rsidP="000F2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029CF" w14:textId="77777777" w:rsidR="00DC2A0C" w:rsidRDefault="00DC2A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298029"/>
      <w:docPartObj>
        <w:docPartGallery w:val="Page Numbers (Bottom of Page)"/>
        <w:docPartUnique/>
      </w:docPartObj>
    </w:sdtPr>
    <w:sdtEndPr/>
    <w:sdtContent>
      <w:p w14:paraId="67D60A49" w14:textId="0083708F" w:rsidR="00DC2A0C" w:rsidRDefault="00DC2A0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36E7C4" w14:textId="77777777" w:rsidR="00DC2A0C" w:rsidRDefault="00DC2A0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3DD30B" w14:textId="77777777" w:rsidR="00DC2A0C" w:rsidRDefault="00DC2A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58F25" w14:textId="77777777" w:rsidR="002B2810" w:rsidRDefault="002B2810" w:rsidP="000F2D55">
      <w:pPr>
        <w:spacing w:after="0" w:line="240" w:lineRule="auto"/>
      </w:pPr>
      <w:r>
        <w:separator/>
      </w:r>
    </w:p>
  </w:footnote>
  <w:footnote w:type="continuationSeparator" w:id="0">
    <w:p w14:paraId="1E08C37B" w14:textId="77777777" w:rsidR="002B2810" w:rsidRDefault="002B2810" w:rsidP="000F2D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CFDD0" w14:textId="77777777" w:rsidR="00DC2A0C" w:rsidRDefault="00DC2A0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62A7C6" w14:textId="77777777" w:rsidR="00DC2A0C" w:rsidRDefault="00DC2A0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CEBF1" w14:textId="77777777" w:rsidR="00DC2A0C" w:rsidRDefault="00DC2A0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xMTY0NrYwNjc1NjZV0lEKTi0uzszPAykwrQUAqEIIuywAAAA="/>
  </w:docVars>
  <w:rsids>
    <w:rsidRoot w:val="00195511"/>
    <w:rsid w:val="00064CEE"/>
    <w:rsid w:val="00095209"/>
    <w:rsid w:val="000C3C51"/>
    <w:rsid w:val="000F2D55"/>
    <w:rsid w:val="00100463"/>
    <w:rsid w:val="00195511"/>
    <w:rsid w:val="001B4146"/>
    <w:rsid w:val="001D49FF"/>
    <w:rsid w:val="001E1D60"/>
    <w:rsid w:val="001E53EE"/>
    <w:rsid w:val="002019CD"/>
    <w:rsid w:val="0023427E"/>
    <w:rsid w:val="00253460"/>
    <w:rsid w:val="00262D5C"/>
    <w:rsid w:val="00274BCE"/>
    <w:rsid w:val="002B2810"/>
    <w:rsid w:val="002D0D52"/>
    <w:rsid w:val="002E7099"/>
    <w:rsid w:val="002F7FA0"/>
    <w:rsid w:val="003436C8"/>
    <w:rsid w:val="003532B8"/>
    <w:rsid w:val="003800D6"/>
    <w:rsid w:val="003B6658"/>
    <w:rsid w:val="003B7C3D"/>
    <w:rsid w:val="003E020C"/>
    <w:rsid w:val="003F7BED"/>
    <w:rsid w:val="00452029"/>
    <w:rsid w:val="00492E6E"/>
    <w:rsid w:val="004A3F2A"/>
    <w:rsid w:val="004F26CA"/>
    <w:rsid w:val="00573F75"/>
    <w:rsid w:val="005B5FB4"/>
    <w:rsid w:val="005C0A27"/>
    <w:rsid w:val="005D3476"/>
    <w:rsid w:val="005E3B45"/>
    <w:rsid w:val="0060130F"/>
    <w:rsid w:val="006056C2"/>
    <w:rsid w:val="00620FF6"/>
    <w:rsid w:val="00664ABD"/>
    <w:rsid w:val="00667D2B"/>
    <w:rsid w:val="00683ABE"/>
    <w:rsid w:val="00684913"/>
    <w:rsid w:val="00700A24"/>
    <w:rsid w:val="00765BCE"/>
    <w:rsid w:val="00773C29"/>
    <w:rsid w:val="007A0E4C"/>
    <w:rsid w:val="007C0F95"/>
    <w:rsid w:val="00813504"/>
    <w:rsid w:val="008260B4"/>
    <w:rsid w:val="0083359D"/>
    <w:rsid w:val="00854AF2"/>
    <w:rsid w:val="00863F23"/>
    <w:rsid w:val="008714BA"/>
    <w:rsid w:val="008C366B"/>
    <w:rsid w:val="008D199B"/>
    <w:rsid w:val="008F465D"/>
    <w:rsid w:val="00935B7F"/>
    <w:rsid w:val="00966944"/>
    <w:rsid w:val="009824A4"/>
    <w:rsid w:val="009B38D5"/>
    <w:rsid w:val="009C4142"/>
    <w:rsid w:val="009E5645"/>
    <w:rsid w:val="00A4643A"/>
    <w:rsid w:val="00A56462"/>
    <w:rsid w:val="00A92BD4"/>
    <w:rsid w:val="00AD5ED2"/>
    <w:rsid w:val="00BA41C9"/>
    <w:rsid w:val="00BA6DA2"/>
    <w:rsid w:val="00C00EF6"/>
    <w:rsid w:val="00C05659"/>
    <w:rsid w:val="00C74866"/>
    <w:rsid w:val="00C96C2D"/>
    <w:rsid w:val="00DC2A0C"/>
    <w:rsid w:val="00DF7841"/>
    <w:rsid w:val="00E251F3"/>
    <w:rsid w:val="00E45D3E"/>
    <w:rsid w:val="00EA203E"/>
    <w:rsid w:val="00EB54A9"/>
    <w:rsid w:val="00EB7642"/>
    <w:rsid w:val="00F21519"/>
    <w:rsid w:val="00F4090F"/>
    <w:rsid w:val="00F551AD"/>
    <w:rsid w:val="00F7409A"/>
    <w:rsid w:val="00F83AA8"/>
    <w:rsid w:val="00F876FE"/>
    <w:rsid w:val="00F903B3"/>
    <w:rsid w:val="00FB2CC7"/>
    <w:rsid w:val="00FE0832"/>
    <w:rsid w:val="00FE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3E6E7"/>
  <w15:chartTrackingRefBased/>
  <w15:docId w15:val="{121E3C0E-AD0A-4168-86C2-397229E5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51F3"/>
    <w:pPr>
      <w:spacing w:line="480" w:lineRule="auto"/>
      <w:jc w:val="both"/>
    </w:pPr>
    <w:rPr>
      <w:rFonts w:ascii="Arial" w:hAnsi="Arial"/>
      <w:color w:val="000000" w:themeColor="text1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F2D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2D55"/>
    <w:rPr>
      <w:rFonts w:ascii="Arial" w:hAnsi="Arial"/>
      <w:color w:val="000000" w:themeColor="text1"/>
      <w:sz w:val="20"/>
    </w:rPr>
  </w:style>
  <w:style w:type="paragraph" w:styleId="Fuzeile">
    <w:name w:val="footer"/>
    <w:basedOn w:val="Standard"/>
    <w:link w:val="FuzeileZchn"/>
    <w:uiPriority w:val="99"/>
    <w:unhideWhenUsed/>
    <w:rsid w:val="000F2D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2D55"/>
    <w:rPr>
      <w:rFonts w:ascii="Arial" w:hAnsi="Arial"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8</Words>
  <Characters>7045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Dr. Paslakis</dc:creator>
  <cp:keywords/>
  <dc:description/>
  <cp:lastModifiedBy>Georgios Dr. Paslakis</cp:lastModifiedBy>
  <cp:revision>81</cp:revision>
  <dcterms:created xsi:type="dcterms:W3CDTF">2018-12-16T14:12:00Z</dcterms:created>
  <dcterms:modified xsi:type="dcterms:W3CDTF">2019-04-07T10:02:00Z</dcterms:modified>
</cp:coreProperties>
</file>